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3EAF6F">
      <w:pPr>
        <w:pStyle w:val="5"/>
        <w:tabs>
          <w:tab w:val="left" w:pos="4376"/>
          <w:tab w:val="center" w:pos="7039"/>
        </w:tabs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1 </w:t>
      </w:r>
      <w:r>
        <w:rPr>
          <w:rFonts w:ascii="Times New Roman" w:hAnsi="Times New Roman"/>
        </w:rPr>
        <w:t>Climatological data from different sampling sites</w:t>
      </w:r>
    </w:p>
    <w:tbl>
      <w:tblPr>
        <w:tblStyle w:val="6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95"/>
        <w:gridCol w:w="1006"/>
        <w:gridCol w:w="1156"/>
        <w:gridCol w:w="1053"/>
        <w:gridCol w:w="1087"/>
        <w:gridCol w:w="1022"/>
      </w:tblGrid>
      <w:tr w14:paraId="4A8E666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  <w:jc w:val="center"/>
        </w:trPr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08D934E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ampling site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17126964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atitude</w:t>
            </w:r>
            <w:r>
              <w:rPr>
                <w:rFonts w:eastAsia="宋体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宋体"/>
                <w:sz w:val="20"/>
                <w:szCs w:val="20"/>
              </w:rPr>
              <w:t>and</w:t>
            </w:r>
          </w:p>
          <w:p w14:paraId="138DC3B6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1F9C8B3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ltitude（m）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EBD450C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ve. Tmin</w:t>
            </w:r>
            <w:r>
              <w:rPr>
                <w:rFonts w:eastAsia="MS Mincho"/>
                <w:sz w:val="20"/>
                <w:szCs w:val="20"/>
              </w:rPr>
              <w:t>℃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CB1FB02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Ave. Tmax</w:t>
            </w:r>
            <w:r>
              <w:rPr>
                <w:rFonts w:eastAsia="MS Mincho"/>
                <w:sz w:val="20"/>
                <w:szCs w:val="20"/>
              </w:rPr>
              <w:t>℃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36025EB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Ave.</w:t>
            </w:r>
          </w:p>
          <w:p w14:paraId="1648EAF8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Precipitation</w:t>
            </w:r>
          </w:p>
          <w:p w14:paraId="5506DACA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20"/>
                <w:szCs w:val="20"/>
                <w:lang w:val="en-US"/>
              </w:rPr>
            </w:pPr>
            <w:r>
              <w:rPr>
                <w:rFonts w:eastAsia="宋体"/>
                <w:sz w:val="20"/>
                <w:szCs w:val="20"/>
                <w:lang w:val="en-US"/>
              </w:rPr>
              <w:t>（mm）</w:t>
            </w:r>
          </w:p>
        </w:tc>
      </w:tr>
      <w:tr w14:paraId="51409F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5" w:hRule="atLeast"/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46601C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MD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17A75F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9167</w:t>
            </w:r>
          </w:p>
          <w:p w14:paraId="61CB6D0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4833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6401CB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1D925D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.0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161AB6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.5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8C9470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6.8</w:t>
            </w:r>
          </w:p>
        </w:tc>
      </w:tr>
      <w:tr w14:paraId="7D6C62E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1EB6B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Y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B5D08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3833</w:t>
            </w:r>
          </w:p>
          <w:p w14:paraId="189F0E4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6.0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DBEE1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FD412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CB6C5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D6798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5.2</w:t>
            </w:r>
          </w:p>
        </w:tc>
      </w:tr>
      <w:tr w14:paraId="432F237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8C903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2C7E8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4667</w:t>
            </w:r>
          </w:p>
          <w:p w14:paraId="24F702C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6.0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86C7FB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A4937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1D2F4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FF112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1.4</w:t>
            </w:r>
          </w:p>
        </w:tc>
      </w:tr>
      <w:tr w14:paraId="79EF912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C4240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LF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21F67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2.5</w:t>
            </w:r>
          </w:p>
          <w:p w14:paraId="72CD41B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E0546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D2EAC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D536C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79797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6.2</w:t>
            </w:r>
          </w:p>
        </w:tc>
      </w:tr>
      <w:tr w14:paraId="3E5911B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3320E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AFAA2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4333</w:t>
            </w:r>
          </w:p>
          <w:p w14:paraId="0ABEF87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4.9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597F7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8977C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.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7EFE3B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3FCD1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8.3</w:t>
            </w:r>
          </w:p>
        </w:tc>
      </w:tr>
      <w:tr w14:paraId="7931392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8F9F1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1A34C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85</w:t>
            </w:r>
          </w:p>
          <w:p w14:paraId="0BA8EE0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4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70B54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0DF72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8BEB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A6E44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2.5</w:t>
            </w:r>
          </w:p>
        </w:tc>
      </w:tr>
      <w:tr w14:paraId="2F34BBC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2A087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N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2CEDE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5</w:t>
            </w:r>
          </w:p>
          <w:p w14:paraId="6A85E71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1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F6FC2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3572E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A41EA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31A71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5.5</w:t>
            </w:r>
          </w:p>
        </w:tc>
      </w:tr>
      <w:tr w14:paraId="5C664A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BFE7A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C-W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311B2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1.0833</w:t>
            </w:r>
          </w:p>
          <w:p w14:paraId="0564A1D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6.0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DEEA9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22596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8F97F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DBDF3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7.6</w:t>
            </w:r>
          </w:p>
        </w:tc>
      </w:tr>
      <w:tr w14:paraId="014B7ED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57756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D-X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D124F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0.607</w:t>
            </w:r>
          </w:p>
          <w:p w14:paraId="0F92448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46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0494E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5FB74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DEF4C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0B53E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1.6</w:t>
            </w:r>
          </w:p>
        </w:tc>
      </w:tr>
      <w:tr w14:paraId="243E90A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61D24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D-W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9D4BF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0.2097</w:t>
            </w:r>
          </w:p>
          <w:p w14:paraId="2CA4621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4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8741A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7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14C19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97CEE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9DA80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2.1</w:t>
            </w:r>
          </w:p>
        </w:tc>
      </w:tr>
      <w:tr w14:paraId="2FB8C76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1C5CF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D-M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59F5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100.8714</w:t>
            </w:r>
          </w:p>
          <w:p w14:paraId="494C304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4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C9541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F565D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49195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1FDB1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9.3</w:t>
            </w:r>
          </w:p>
        </w:tc>
      </w:tr>
      <w:tr w14:paraId="77F6D28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69927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D-E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51667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99.9668</w:t>
            </w:r>
          </w:p>
          <w:p w14:paraId="1EECC77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6.2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75402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B69F7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8662C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73296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5.9</w:t>
            </w:r>
          </w:p>
        </w:tc>
      </w:tr>
      <w:tr w14:paraId="61A491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751E4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B-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73E8A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98.8352</w:t>
            </w:r>
          </w:p>
          <w:p w14:paraId="156C341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5.0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773F5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08E5E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36B25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4EA65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2.7</w:t>
            </w:r>
          </w:p>
        </w:tc>
      </w:tr>
      <w:tr w14:paraId="133828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74533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B-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8DEDE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99.2394</w:t>
            </w:r>
          </w:p>
          <w:p w14:paraId="21755AF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4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BD99D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5DDC5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AF877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29A6B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6.8</w:t>
            </w:r>
          </w:p>
        </w:tc>
      </w:tr>
      <w:tr w14:paraId="4744AA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429489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YB-C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D46EF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99.447</w:t>
            </w:r>
          </w:p>
          <w:p w14:paraId="1C81781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24.8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9F3DC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2D245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AA908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5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04AB9B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5.4</w:t>
            </w:r>
          </w:p>
        </w:tc>
      </w:tr>
    </w:tbl>
    <w:p w14:paraId="5808DF41">
      <w:pPr>
        <w:tabs>
          <w:tab w:val="left" w:pos="4376"/>
          <w:tab w:val="center" w:pos="7039"/>
        </w:tabs>
        <w:rPr>
          <w:rFonts w:ascii="Times New Roman" w:hAnsi="Times New Roman" w:cs="Times New Roman"/>
          <w:spacing w:val="-9"/>
        </w:rPr>
      </w:pPr>
      <w:r>
        <w:rPr>
          <w:rFonts w:ascii="Times New Roman" w:hAnsi="Times New Roman" w:cs="Times New Roman"/>
          <w:spacing w:val="-9"/>
        </w:rPr>
        <w:t>Ave. Tmin is average annual minimum air temperature; Ave. Tmax is Average annual maximum air temperature; Ave. Precipitation is average annual climate and humidity.</w:t>
      </w:r>
    </w:p>
    <w:p w14:paraId="43178F39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br w:type="page"/>
      </w:r>
    </w:p>
    <w:p w14:paraId="01DD3010">
      <w:pPr>
        <w:tabs>
          <w:tab w:val="left" w:pos="4376"/>
          <w:tab w:val="center" w:pos="7039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 Soil properties from the different sites studied</w:t>
      </w:r>
    </w:p>
    <w:tbl>
      <w:tblPr>
        <w:tblStyle w:val="7"/>
        <w:tblpPr w:leftFromText="180" w:rightFromText="180" w:vertAnchor="page" w:horzAnchor="page" w:tblpXSpec="center" w:tblpY="222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055"/>
        <w:gridCol w:w="1224"/>
        <w:gridCol w:w="1064"/>
        <w:gridCol w:w="1429"/>
        <w:gridCol w:w="1135"/>
        <w:gridCol w:w="1144"/>
      </w:tblGrid>
      <w:tr w14:paraId="26CA29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bottom w:val="single" w:color="auto" w:sz="8" w:space="0"/>
              <w:right w:val="nil"/>
            </w:tcBorders>
            <w:vAlign w:val="center"/>
          </w:tcPr>
          <w:p w14:paraId="46B4437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ing</w:t>
            </w:r>
          </w:p>
          <w:p w14:paraId="579D1AB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t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gridSpan w:val="6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4BA30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perties of soil*</w:t>
            </w:r>
          </w:p>
        </w:tc>
      </w:tr>
      <w:tr w14:paraId="7B5E6D4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8" w:space="0"/>
              <w:right w:val="nil"/>
            </w:tcBorders>
            <w:vAlign w:val="center"/>
          </w:tcPr>
          <w:p w14:paraId="29D7F26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BA090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58FE2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 (μs/cm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92F24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M (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2AED3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 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E37D7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 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AAC317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K (mg/kg)</w:t>
            </w:r>
          </w:p>
        </w:tc>
      </w:tr>
      <w:tr w14:paraId="297EE18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  <w:right w:val="nil"/>
            </w:tcBorders>
            <w:vAlign w:val="center"/>
          </w:tcPr>
          <w:p w14:paraId="6AD441A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M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4A49A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47±0.02 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29BBD5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7±2.65 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9BC3F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8.93±0.75 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72555D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6±7.80 efg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8E0EBA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7.03±1.50 d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25471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8.33±5.03 a</w:t>
            </w:r>
          </w:p>
        </w:tc>
      </w:tr>
      <w:tr w14:paraId="4F3C87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30550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BCC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74±0.0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E0A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5±38.4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714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.17±0.40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6B3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6±21.66 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915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3.2±2.34 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FBA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2.67±1.53 g</w:t>
            </w:r>
          </w:p>
        </w:tc>
      </w:tr>
      <w:tr w14:paraId="484A3E8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A9E12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C7D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42±0.0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C24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19.33±33.5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338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.23±0.3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6A2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1.93±8.01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CF0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6.37±0.60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67F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7.57±0.95 j</w:t>
            </w:r>
          </w:p>
        </w:tc>
      </w:tr>
      <w:tr w14:paraId="39A7DC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26569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822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22±0.04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A1F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2.67±8.50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3D0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2.57±0.55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C9C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7.33±14.55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82C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.83±0.5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E5D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2.33±1.53 g</w:t>
            </w:r>
          </w:p>
        </w:tc>
      </w:tr>
      <w:tr w14:paraId="52C0D9C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416214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C34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77±0.04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718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4.37±12.36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40D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.8±0.35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D91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3.17±3.34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62A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.93±0.40 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B45D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2.33±0.58 e</w:t>
            </w:r>
          </w:p>
        </w:tc>
      </w:tr>
      <w:tr w14:paraId="041E7FC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28A79C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EE6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24±0.03 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AA1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3.33±10.02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DFE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.2±0.1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E2C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2.47±15.5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1D0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.1±0.72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068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0±1.73 d</w:t>
            </w:r>
          </w:p>
        </w:tc>
      </w:tr>
      <w:tr w14:paraId="0B163A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438FF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3A1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37±0.01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A97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0.73±10.71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DD1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.73±0.45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5D7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6.03±4.97 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692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.57±0.23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1D3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8.67±2.08 i</w:t>
            </w:r>
          </w:p>
        </w:tc>
      </w:tr>
      <w:tr w14:paraId="31F9281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F8FD63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C-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618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43±0.01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119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6.67±2.53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BF3B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3.97±0.31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CEC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1.7±6.64 bc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898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.73±0.42 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FEA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7.67±0.58 h</w:t>
            </w:r>
          </w:p>
        </w:tc>
      </w:tr>
      <w:tr w14:paraId="6E2ED5B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97350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D-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36A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02±0.02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42A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0.33±30.86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1EA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.2±0.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B56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0.7±14.85 bc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4BE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.03±0.06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0EC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2±1.73 c</w:t>
            </w:r>
          </w:p>
        </w:tc>
      </w:tr>
      <w:tr w14:paraId="60650DF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A68145B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D-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CDD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35±0.0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33EB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6±1.00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7F5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2.53±0.38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1FD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59.63±6.21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5EB0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13±2.20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4FF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6±1.00 i</w:t>
            </w:r>
          </w:p>
        </w:tc>
      </w:tr>
      <w:tr w14:paraId="572483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6E6E2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D-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627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93±0.01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91D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9.13±6.56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57E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9.1±0.26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5636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3.47±24.50 d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F54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3.8±0.5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CB17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4.67±2.08 f</w:t>
            </w:r>
          </w:p>
        </w:tc>
      </w:tr>
      <w:tr w14:paraId="3E3122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FF2FC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D-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13C2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38±0.10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150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4±25.2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16B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2.6±0.8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558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88.87±45.4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26C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0.47±0.74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D3F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3.67±3.51 f</w:t>
            </w:r>
          </w:p>
        </w:tc>
      </w:tr>
      <w:tr w14:paraId="704AEC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028AF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B-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865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16±0.03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3D9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8.33±9.50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E9C4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9.43±0.31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55D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4.5±5.86 e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E85A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0.17±1.7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67E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45±2.00 b</w:t>
            </w:r>
          </w:p>
        </w:tc>
      </w:tr>
      <w:tr w14:paraId="2569E8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36C166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YB-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293C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52±0.0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431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2.67±15.70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9571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7.2±0.52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54C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8.1±5.86 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9723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33±1.50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923F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8.7±1.00 k</w:t>
            </w:r>
          </w:p>
        </w:tc>
      </w:tr>
      <w:tr w14:paraId="4FE38E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  <w:right w:val="nil"/>
            </w:tcBorders>
            <w:vAlign w:val="center"/>
          </w:tcPr>
          <w:p w14:paraId="480A8303">
            <w:pPr>
              <w:pStyle w:val="9"/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YB-C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48E5C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07±0.01 j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234F11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0±11.14 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8639839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8±0.70 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5FB3915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66.87±5.90 b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FF0811E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8.93±2.25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DA5408">
            <w:pPr>
              <w:tabs>
                <w:tab w:val="left" w:pos="4376"/>
                <w:tab w:val="center" w:pos="7039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4.67±4.04 c</w:t>
            </w:r>
          </w:p>
        </w:tc>
      </w:tr>
    </w:tbl>
    <w:p w14:paraId="31C2D88F">
      <w:pPr>
        <w:tabs>
          <w:tab w:val="left" w:pos="4376"/>
          <w:tab w:val="center" w:pos="7039"/>
        </w:tabs>
        <w:rPr>
          <w:rFonts w:ascii="Times New Roman" w:hAnsi="Times New Roman" w:cs="Times New Roman"/>
        </w:rPr>
      </w:pPr>
    </w:p>
    <w:p w14:paraId="63E03521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2F19CCBB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1E84FC54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7E766901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2B76D23F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54E65161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169E25C8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10E13743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670272A7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6820DA1B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5B4A2B74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479E059E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1FA883E0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7CBF92C5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451EA0A1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02CEFBC2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5A1AEA61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491A44D6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3590C678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75AF4C6A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2CC33653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178F6252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</w:p>
    <w:p w14:paraId="1CF8F9FA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. OM is organic matter; EN is effective nitrogen; AP is available phosphate; AK is available potassium; Ec is conductivity.</w:t>
      </w:r>
    </w:p>
    <w:p w14:paraId="679EE6E8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. YC-MD refers to Mouding County, Chuxiong city; YC-YA refers to Yaoan county, Chuxiong city; YC-DY refers to Dayao county, Chuxiong city; YC-LF refers to Lufeng city, Chuxiong city; YC-DH refers to Donghua town, Chuxiong city; YC-WD refers to Wuding County, Chuxiong city; YC-SP refers to Shuangpai county, Chuxiong city; YC-NH refers to Nanhua county, Chuxiong city; YD-XY refers to Xiangyun county, Dali city; YD-WS refers to Weishan county, Dali city; YD-MD refers to Midu county, Dali city; YD-EY refers to Eryuan county, Dali city; YB-LY refers to Longyang district, Baoshan city; YB-CN refers to Changning county, Baoshan city; YB-SD refers to Shidian county, Baoshan city;</w:t>
      </w:r>
    </w:p>
    <w:p w14:paraId="4877B611">
      <w:pPr>
        <w:tabs>
          <w:tab w:val="left" w:pos="4376"/>
          <w:tab w:val="center" w:pos="7039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in the table are the mean value and its standard deviation (three replicates). Different letters in a column indicated that the difference between different soil properties reached a 0.05 significant level (P≤0.05).</w:t>
      </w:r>
    </w:p>
    <w:p w14:paraId="00F2E6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D33872">
      <w:pPr>
        <w:pStyle w:val="5"/>
        <w:tabs>
          <w:tab w:val="left" w:pos="4376"/>
          <w:tab w:val="center" w:pos="7039"/>
        </w:tabs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 </w:t>
      </w:r>
      <w:r>
        <w:rPr>
          <w:rFonts w:ascii="Times New Roman" w:hAnsi="Times New Roman"/>
        </w:rPr>
        <w:t xml:space="preserve">Symbiotic data of the pea B and pea Y by inoculation of each </w:t>
      </w:r>
      <w:r>
        <w:rPr>
          <w:rFonts w:ascii="Times New Roman" w:hAnsi="Times New Roman"/>
          <w:i/>
        </w:rPr>
        <w:t>Rhizobium</w:t>
      </w:r>
      <w:r>
        <w:rPr>
          <w:rFonts w:ascii="Times New Roman" w:hAnsi="Times New Roman"/>
        </w:rPr>
        <w:t xml:space="preserve"> isolate.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4"/>
        <w:gridCol w:w="2024"/>
        <w:gridCol w:w="2024"/>
        <w:gridCol w:w="2025"/>
        <w:gridCol w:w="2025"/>
        <w:gridCol w:w="2025"/>
      </w:tblGrid>
      <w:tr w14:paraId="3947D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024" w:type="dxa"/>
            <w:vMerge w:val="restart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0C429CBD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olates</w:t>
            </w:r>
          </w:p>
        </w:tc>
        <w:tc>
          <w:tcPr>
            <w:tcW w:w="4048" w:type="dxa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80447AE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verage of total dry weight/g</w:t>
            </w:r>
          </w:p>
        </w:tc>
        <w:tc>
          <w:tcPr>
            <w:tcW w:w="4049" w:type="dxa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69CE9CAB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verage number of nodules</w:t>
            </w:r>
          </w:p>
        </w:tc>
        <w:tc>
          <w:tcPr>
            <w:tcW w:w="4050" w:type="dxa"/>
            <w:gridSpan w:val="2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A1B2C4D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verage chlorophyll content</w:t>
            </w:r>
          </w:p>
        </w:tc>
      </w:tr>
      <w:tr w14:paraId="65C14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D41DADE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F248B4D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 B</w:t>
            </w:r>
          </w:p>
        </w:tc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D851CE6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 Y</w:t>
            </w:r>
          </w:p>
        </w:tc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5603B75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 B</w:t>
            </w:r>
          </w:p>
        </w:tc>
        <w:tc>
          <w:tcPr>
            <w:tcW w:w="20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672BA380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 Y</w:t>
            </w:r>
          </w:p>
        </w:tc>
        <w:tc>
          <w:tcPr>
            <w:tcW w:w="20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8E13D55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 B</w:t>
            </w:r>
          </w:p>
        </w:tc>
        <w:tc>
          <w:tcPr>
            <w:tcW w:w="20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FC86731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 Y</w:t>
            </w:r>
          </w:p>
        </w:tc>
      </w:tr>
      <w:tr w14:paraId="57882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6501A9B1">
            <w:pPr>
              <w:pStyle w:val="5"/>
              <w:tabs>
                <w:tab w:val="left" w:pos="4376"/>
                <w:tab w:val="center" w:pos="7039"/>
              </w:tabs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gative control</w:t>
            </w:r>
          </w:p>
        </w:tc>
        <w:tc>
          <w:tcPr>
            <w:tcW w:w="202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F26B24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520</w:t>
            </w:r>
          </w:p>
        </w:tc>
        <w:tc>
          <w:tcPr>
            <w:tcW w:w="202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6F78B5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674</w:t>
            </w:r>
          </w:p>
        </w:tc>
        <w:tc>
          <w:tcPr>
            <w:tcW w:w="2024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0ED60E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2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0A51CF9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</w:t>
            </w:r>
          </w:p>
        </w:tc>
        <w:tc>
          <w:tcPr>
            <w:tcW w:w="202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BB35B0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.13</w:t>
            </w:r>
          </w:p>
        </w:tc>
        <w:tc>
          <w:tcPr>
            <w:tcW w:w="202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0E689B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3.23</w:t>
            </w:r>
          </w:p>
        </w:tc>
      </w:tr>
      <w:tr w14:paraId="4FB50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4849429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AB1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3845B0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5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3F0C73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1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44A13D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D7A046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D7C72D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2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71504C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40</w:t>
            </w:r>
          </w:p>
        </w:tc>
      </w:tr>
      <w:tr w14:paraId="49CE6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0B03B6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AB1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6293E4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6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874757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9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B3C657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5ECEDC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33A7AF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3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CC2F8F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87</w:t>
            </w:r>
          </w:p>
        </w:tc>
      </w:tr>
      <w:tr w14:paraId="37313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32E7325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AY1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2A01C8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9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0DF442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9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05ADF9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F4BD23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7F1B90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1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5B9FA3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.23</w:t>
            </w:r>
          </w:p>
        </w:tc>
      </w:tr>
      <w:tr w14:paraId="4C494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D8EA01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AY1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FD3F4C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6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C2D59C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7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F8EFEB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4DC1C0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861418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3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EB933C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77</w:t>
            </w:r>
          </w:p>
        </w:tc>
      </w:tr>
      <w:tr w14:paraId="07C14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23DB92C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BY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91A2DF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0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46DA14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0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F43102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4DBB3F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55A503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7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DAC774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03</w:t>
            </w:r>
          </w:p>
        </w:tc>
      </w:tr>
      <w:tr w14:paraId="79E0E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4A74BD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BY2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C4D155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7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D6161D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8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29536B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21E4D1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90FFDF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5.9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FA9732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67</w:t>
            </w:r>
          </w:p>
        </w:tc>
      </w:tr>
      <w:tr w14:paraId="18E55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0237F0D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CB1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4BD94E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1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18408F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75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D80595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C9B0BE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D12937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DC85E7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23</w:t>
            </w:r>
          </w:p>
        </w:tc>
      </w:tr>
      <w:tr w14:paraId="72C73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45625D4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CB1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D3A85B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7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2E3762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5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43569A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A1D5B7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789A0C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6.9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BB9CEC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3.97</w:t>
            </w:r>
          </w:p>
        </w:tc>
      </w:tr>
      <w:tr w14:paraId="3635C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048D376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CY1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940141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8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CD4788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7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1A2FEA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DC77DC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CAB2FB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0.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8772AE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50</w:t>
            </w:r>
          </w:p>
        </w:tc>
      </w:tr>
      <w:tr w14:paraId="36043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11FC0C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DB1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F1AF99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79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979326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8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1BFB24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E8CC6B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BA805F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9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7DAF41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43</w:t>
            </w:r>
          </w:p>
        </w:tc>
      </w:tr>
      <w:tr w14:paraId="3A71C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3615EF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DY1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3DFA1D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3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D165D6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7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A8BC4D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EAB31B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44E4BE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3.4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74B288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87</w:t>
            </w:r>
          </w:p>
        </w:tc>
      </w:tr>
      <w:tr w14:paraId="3AC8E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BA2D32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DY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653296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4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65FEDB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7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ABC5B6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A99D24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171C0E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6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B07F31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00</w:t>
            </w:r>
          </w:p>
        </w:tc>
      </w:tr>
      <w:tr w14:paraId="155FB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2C367F1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DY2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2C8177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8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9A3645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2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A90C6E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5B015D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90404C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8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6F3952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27</w:t>
            </w:r>
          </w:p>
        </w:tc>
      </w:tr>
      <w:tr w14:paraId="60008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7F1628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EB2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99B793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3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811034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79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C94699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9EA5EC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BBFB89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6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FEAAB2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00</w:t>
            </w:r>
          </w:p>
        </w:tc>
      </w:tr>
      <w:tr w14:paraId="255C9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4A61413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EB2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B3E45C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4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69689B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6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776549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F88F53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27547C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5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6CD6B7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20</w:t>
            </w:r>
          </w:p>
        </w:tc>
      </w:tr>
      <w:tr w14:paraId="5947A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4DA2510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EY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AE0F0F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2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A34FAA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6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770B35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1109CF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55BFFD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9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8C0E0F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93</w:t>
            </w:r>
          </w:p>
        </w:tc>
      </w:tr>
      <w:tr w14:paraId="77535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0AB8B0A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FB1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6BDF98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3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6C3381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7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7A1A32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1C1953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956C91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6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80848D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43</w:t>
            </w:r>
          </w:p>
        </w:tc>
      </w:tr>
      <w:tr w14:paraId="4DC7B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E40FD2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FB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290B27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4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A4B24B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7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B11223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D0E13C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259A55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9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D64EE9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33</w:t>
            </w:r>
          </w:p>
        </w:tc>
      </w:tr>
      <w:tr w14:paraId="233ED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C99AE4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FY1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DF735B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0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892621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1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1ED574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107E32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06963C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C000A7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53</w:t>
            </w:r>
          </w:p>
        </w:tc>
      </w:tr>
      <w:tr w14:paraId="23CEA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2E37598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FY2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E97BA4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7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A0830B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0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AF0AB8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BB1FEB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7FE2DC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7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97BCC4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80</w:t>
            </w:r>
          </w:p>
        </w:tc>
      </w:tr>
      <w:tr w14:paraId="0A140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5C47DA3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GB1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A46192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4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A91E1B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4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814E94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61468D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19C53D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7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D13468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4.53</w:t>
            </w:r>
          </w:p>
        </w:tc>
      </w:tr>
      <w:tr w14:paraId="574F3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ABF8EF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GB1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79E535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7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81579A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4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550E6A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6F68E8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030EAD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.8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C96298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40</w:t>
            </w:r>
          </w:p>
        </w:tc>
      </w:tr>
      <w:tr w14:paraId="7DF01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2F94A5E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GY2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39D893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8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307B28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1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593475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93F78A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D2539D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0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38A105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37</w:t>
            </w:r>
          </w:p>
        </w:tc>
      </w:tr>
      <w:tr w14:paraId="23BF1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37539B8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GY2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F53260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3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C2BF48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3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A3B4A9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21217A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A15A0B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7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09D821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03</w:t>
            </w:r>
          </w:p>
        </w:tc>
      </w:tr>
      <w:tr w14:paraId="1AF7C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149737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HB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9B6837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5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B430C3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0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7BF2A2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74D6F0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B97190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1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A08028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3.03</w:t>
            </w:r>
          </w:p>
        </w:tc>
      </w:tr>
      <w:tr w14:paraId="1782C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9C9846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HY2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95E664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6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7A8218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0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022B81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02422E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A8379F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5.7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2A2DE1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10</w:t>
            </w:r>
          </w:p>
        </w:tc>
      </w:tr>
      <w:tr w14:paraId="7E77A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234F832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HY3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E95430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4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B9679F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0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D1FF5F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CCFF4E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9C011F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1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00BDCD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.00</w:t>
            </w:r>
          </w:p>
        </w:tc>
      </w:tr>
      <w:tr w14:paraId="41DA7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E96707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IB1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314228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2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6733F7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5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7BDC46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5B0260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AB7DD3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3CF77C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37</w:t>
            </w:r>
          </w:p>
        </w:tc>
      </w:tr>
      <w:tr w14:paraId="22B93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B07695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IB3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838B6A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7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6DE17F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73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6AD1D6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E1FB25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C506A3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5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14E1CE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.17</w:t>
            </w:r>
          </w:p>
        </w:tc>
      </w:tr>
      <w:tr w14:paraId="5118F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C3375D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IY2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300B9F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3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A6B296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9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FB6EF4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69EC91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FDB9E5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3.2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A15325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.93</w:t>
            </w:r>
          </w:p>
        </w:tc>
      </w:tr>
      <w:tr w14:paraId="06FD0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CE59A0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IY3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4A4C91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5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E382C0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5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3B20C1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F776C3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034FAB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4.2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9FE8D0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2.47</w:t>
            </w:r>
          </w:p>
        </w:tc>
      </w:tr>
      <w:tr w14:paraId="50E22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3FBF7D4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JB1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021313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78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587511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5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0D5F2B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43F4D6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98A689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7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761249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90</w:t>
            </w:r>
          </w:p>
        </w:tc>
      </w:tr>
      <w:tr w14:paraId="2F6E1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584BF38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JB4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22797E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7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E37557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0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85D952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E967DE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107CF6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8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586454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.10</w:t>
            </w:r>
          </w:p>
        </w:tc>
      </w:tr>
      <w:tr w14:paraId="1D247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75463FD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JY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3D452E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6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41E8C8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9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B6C003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BA2048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FF6C2D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7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7A12B2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.40</w:t>
            </w:r>
          </w:p>
        </w:tc>
      </w:tr>
      <w:tr w14:paraId="72EF6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5FEA26C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JY1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32F553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2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034391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8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906C47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21D4C8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94392F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5.1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AD791F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00</w:t>
            </w:r>
          </w:p>
        </w:tc>
      </w:tr>
      <w:tr w14:paraId="1F305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3162E81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JY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7392BF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2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A4960F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1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7DFF47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0BD84E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582DF4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1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BB6E57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5.90</w:t>
            </w:r>
          </w:p>
        </w:tc>
      </w:tr>
      <w:tr w14:paraId="17296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5920B7B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KB2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B9E521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9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ECF54F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7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18A295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FAC0E7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FB56B4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8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E176FA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3.97</w:t>
            </w:r>
          </w:p>
        </w:tc>
      </w:tr>
      <w:tr w14:paraId="48926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AC1D98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KY1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510121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6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5357C8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6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9F971C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B63538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1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7DD846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2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A51AF5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33</w:t>
            </w:r>
          </w:p>
        </w:tc>
      </w:tr>
      <w:tr w14:paraId="0CE9E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FC7B05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KY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9B2DCA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9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D7B301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6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C8E778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A41CFD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2E1BC8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9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6C0DC2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93</w:t>
            </w:r>
          </w:p>
        </w:tc>
      </w:tr>
      <w:tr w14:paraId="515EE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1C954C6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LB1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58F9FA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5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6788E35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75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65BCC0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80660B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8C349E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1.23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B9294F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.77</w:t>
            </w:r>
          </w:p>
        </w:tc>
      </w:tr>
      <w:tr w14:paraId="465F2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09081D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LB27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7BB342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8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177C26B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45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4F1DE1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F6CEC5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24B568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5.7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FB4AFC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53</w:t>
            </w:r>
          </w:p>
        </w:tc>
      </w:tr>
      <w:tr w14:paraId="14A6C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3FE6113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LB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9CEC6C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860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9B827B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8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9E3D4C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6ECE66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E7388E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.6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94A180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.07</w:t>
            </w:r>
          </w:p>
        </w:tc>
      </w:tr>
      <w:tr w14:paraId="4C50A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56E6125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MB1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9FF1B9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1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27E0B4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31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6988B1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577AC5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36831D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3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5DF802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4.63</w:t>
            </w:r>
          </w:p>
        </w:tc>
      </w:tr>
      <w:tr w14:paraId="1F969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657643C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MY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8AE1EE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7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23D236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9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4C433B9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A3D367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4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00CBD5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8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9801CA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97</w:t>
            </w:r>
          </w:p>
        </w:tc>
      </w:tr>
      <w:tr w14:paraId="40A38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2C027BD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NB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04F5E98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11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C18E98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01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B7BBD1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2FDED82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552BAA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2.7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802FF1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4.77</w:t>
            </w:r>
          </w:p>
        </w:tc>
      </w:tr>
      <w:tr w14:paraId="48A68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4215E3E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NY22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21C67B9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598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2A2D95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50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92BB28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CBEC51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6A61CF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7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93CDC2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7.47</w:t>
            </w:r>
          </w:p>
        </w:tc>
      </w:tr>
      <w:tr w14:paraId="495C2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shd w:val="clear" w:color="auto" w:fill="auto"/>
            <w:vAlign w:val="center"/>
          </w:tcPr>
          <w:p w14:paraId="4C9EE69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NY29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592BF66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263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78DA0BF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66</w:t>
            </w:r>
          </w:p>
        </w:tc>
        <w:tc>
          <w:tcPr>
            <w:tcW w:w="2024" w:type="dxa"/>
            <w:shd w:val="clear" w:color="auto" w:fill="auto"/>
            <w:vAlign w:val="center"/>
          </w:tcPr>
          <w:p w14:paraId="395E929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2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4243D9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8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37AED31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97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4FA0B3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6.10</w:t>
            </w:r>
          </w:p>
        </w:tc>
      </w:tr>
      <w:tr w14:paraId="72055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BE1E81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WOY25</w:t>
            </w:r>
          </w:p>
        </w:tc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37A2968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503</w:t>
            </w:r>
          </w:p>
        </w:tc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E634B5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331</w:t>
            </w:r>
          </w:p>
        </w:tc>
        <w:tc>
          <w:tcPr>
            <w:tcW w:w="2024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7C7BCA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6</w:t>
            </w:r>
          </w:p>
        </w:tc>
        <w:tc>
          <w:tcPr>
            <w:tcW w:w="20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A23DD8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</w:t>
            </w:r>
          </w:p>
        </w:tc>
        <w:tc>
          <w:tcPr>
            <w:tcW w:w="20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5A3283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4.30</w:t>
            </w:r>
          </w:p>
        </w:tc>
        <w:tc>
          <w:tcPr>
            <w:tcW w:w="202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B9C584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9.03</w:t>
            </w:r>
          </w:p>
        </w:tc>
      </w:tr>
    </w:tbl>
    <w:p w14:paraId="3440D473">
      <w:pPr>
        <w:tabs>
          <w:tab w:val="left" w:pos="4376"/>
          <w:tab w:val="center" w:pos="7039"/>
        </w:tabs>
        <w:rPr>
          <w:rFonts w:ascii="Times New Roman" w:hAnsi="Times New Roman" w:cs="Times New Roman"/>
        </w:rPr>
      </w:pPr>
    </w:p>
    <w:p w14:paraId="01649D14">
      <w:pPr>
        <w:tabs>
          <w:tab w:val="left" w:pos="4376"/>
          <w:tab w:val="center" w:pos="7039"/>
        </w:tabs>
        <w:rPr>
          <w:rFonts w:ascii="Times New Roman" w:hAnsi="Times New Roman" w:eastAsia="宋体" w:cs="Times New Roman"/>
          <w:b/>
          <w:kern w:val="24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579F4B5D">
      <w:pPr>
        <w:tabs>
          <w:tab w:val="left" w:pos="4376"/>
          <w:tab w:val="center" w:pos="7039"/>
        </w:tabs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</w:rPr>
        <w:t xml:space="preserve">TABLE S4 </w:t>
      </w:r>
      <w:r>
        <w:rPr>
          <w:rFonts w:ascii="Times New Roman" w:hAnsi="Times New Roman" w:cs="Times New Roman"/>
        </w:rPr>
        <w:t xml:space="preserve">Genetic groupings of </w:t>
      </w:r>
      <w:r>
        <w:rPr>
          <w:rFonts w:ascii="Times New Roman" w:hAnsi="Times New Roman" w:cs="Times New Roman"/>
          <w:i/>
        </w:rPr>
        <w:t>Rhizobium</w:t>
      </w:r>
      <w:r>
        <w:rPr>
          <w:rFonts w:ascii="Times New Roman" w:hAnsi="Times New Roman" w:cs="Times New Roman"/>
        </w:rPr>
        <w:t xml:space="preserve"> isolates associated with </w:t>
      </w:r>
      <w:r>
        <w:rPr>
          <w:rFonts w:ascii="Times New Roman" w:hAnsi="Times New Roman" w:cs="Times New Roman"/>
          <w:i/>
          <w:iCs/>
        </w:rPr>
        <w:t>Pisum sativum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L. </w:t>
      </w:r>
      <w:r>
        <w:rPr>
          <w:rFonts w:ascii="Times New Roman" w:hAnsi="Times New Roman" w:cs="Times New Roman"/>
        </w:rPr>
        <w:t>and their geographical distribution in the different sampling sites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862"/>
        <w:gridCol w:w="700"/>
        <w:gridCol w:w="781"/>
        <w:gridCol w:w="781"/>
        <w:gridCol w:w="781"/>
        <w:gridCol w:w="700"/>
        <w:gridCol w:w="781"/>
        <w:gridCol w:w="781"/>
        <w:gridCol w:w="781"/>
        <w:gridCol w:w="700"/>
        <w:gridCol w:w="677"/>
        <w:gridCol w:w="781"/>
        <w:gridCol w:w="781"/>
        <w:gridCol w:w="781"/>
        <w:gridCol w:w="781"/>
        <w:gridCol w:w="1029"/>
      </w:tblGrid>
      <w:tr w14:paraId="6CAA8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8DE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esentative isolate</w:t>
            </w:r>
          </w:p>
          <w:p w14:paraId="0619774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0BF3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tribution (peaB/peaY) of strain numbers in the different sampling si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6D58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</w:tr>
      <w:tr w14:paraId="3B384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E05F4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92842F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MD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DEE95A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Y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B8986A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ECF772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L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43E87C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4D50B7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S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467E5F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N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49B0BF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-W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F098DA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D-X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68A640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D-W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D7E29D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D-M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5FA646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D-E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DBB080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-L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08B6F7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-S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F64C3F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-C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E95AC2">
            <w:pPr>
              <w:tabs>
                <w:tab w:val="left" w:pos="4376"/>
                <w:tab w:val="center" w:pos="7039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</w:tr>
      <w:tr w14:paraId="3890A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gridSpan w:val="1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141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acacia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1,C1)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(52.3%, 322 isolates,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21</w:t>
            </w:r>
            <w:r>
              <w:rPr>
                <w:sz w:val="16"/>
                <w:szCs w:val="16"/>
                <w:lang w:val="en-US"/>
              </w:rPr>
              <w:t xml:space="preserve"> IGS types, 14 sites)</w:t>
            </w:r>
          </w:p>
        </w:tc>
      </w:tr>
      <w:tr w14:paraId="14F4C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9F2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5D0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6A5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49E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A41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17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523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5D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D02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CEA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2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4C9C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143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493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8F9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902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24F0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17B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4/6)</w:t>
            </w:r>
          </w:p>
        </w:tc>
      </w:tr>
      <w:tr w14:paraId="7299D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B3C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3D2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E33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238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38C0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4BE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882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3C4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EC5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F16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2A3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1D2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195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BBF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6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2BE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E4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E55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6/3)</w:t>
            </w:r>
          </w:p>
        </w:tc>
      </w:tr>
      <w:tr w14:paraId="63D9C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703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004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D85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E54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AC2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6A9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514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8FA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8F8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B0A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20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EAE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304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3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D46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BB1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5B0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1A8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3/10)</w:t>
            </w:r>
          </w:p>
        </w:tc>
      </w:tr>
      <w:tr w14:paraId="2A5E6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3DE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859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7BF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4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846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68F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382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7D2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0F6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A8F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27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BFC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801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76B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FC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DAE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CB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693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15/6)</w:t>
            </w:r>
          </w:p>
        </w:tc>
      </w:tr>
      <w:tr w14:paraId="53DA6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DF9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E2C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249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5C2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4A5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5DE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9CA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86F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1EC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033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D11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F254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21B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146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667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29A8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159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/0)</w:t>
            </w:r>
          </w:p>
        </w:tc>
      </w:tr>
      <w:tr w14:paraId="2EA96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51D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J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6A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1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C9D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1AE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3AA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A6F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C83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B74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E7D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53B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95A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8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F87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4C2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653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90C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67E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16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86E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42/8)</w:t>
            </w:r>
          </w:p>
        </w:tc>
      </w:tr>
      <w:tr w14:paraId="45AE6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AA7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J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762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028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B84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D99A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C751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B58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E6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D61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72E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C72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78F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026E">
            <w:pPr>
              <w:tabs>
                <w:tab w:val="left" w:pos="4376"/>
                <w:tab w:val="center" w:pos="7039"/>
              </w:tabs>
              <w:ind w:right="-33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2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0D0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138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71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AB2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2/11)</w:t>
            </w:r>
          </w:p>
        </w:tc>
      </w:tr>
      <w:tr w14:paraId="5ED0E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8F2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J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D6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5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425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F86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255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4CC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7FD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31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EA9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0B4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BDA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8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13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380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9E25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E8D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83F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16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7DC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(42/8)</w:t>
            </w:r>
          </w:p>
        </w:tc>
      </w:tr>
      <w:tr w14:paraId="545E1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05D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JY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924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4F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8C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3A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5A8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ED7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4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B1A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323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5C4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0D8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08A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768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02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810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173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010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4/5)</w:t>
            </w:r>
          </w:p>
        </w:tc>
      </w:tr>
      <w:tr w14:paraId="44EF4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D60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E15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2591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C3E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48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4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F70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8B2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7AC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382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9FF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4D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0DF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A59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1E4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DA6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EAC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988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4/11)</w:t>
            </w:r>
          </w:p>
        </w:tc>
      </w:tr>
      <w:tr w14:paraId="393C6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8AD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241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C4C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8DC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F59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A91F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6F7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155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41B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3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96E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D53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585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ECC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CB55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70F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F85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7E0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5/7)</w:t>
            </w:r>
          </w:p>
        </w:tc>
      </w:tr>
      <w:tr w14:paraId="5CE2B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1D2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DE8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E30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F86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E36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3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365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D43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D33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3AFF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AFB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2F2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A00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D1C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C14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A50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241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7E2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3/8)</w:t>
            </w:r>
          </w:p>
        </w:tc>
      </w:tr>
      <w:tr w14:paraId="43F5B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DE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6E1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901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63F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783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97BF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0DB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ED4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DAA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51E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0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7EB8">
            <w:pPr>
              <w:tabs>
                <w:tab w:val="left" w:pos="4376"/>
                <w:tab w:val="center" w:pos="7039"/>
              </w:tabs>
              <w:ind w:right="-2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12/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6AB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3EC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777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CA5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9BC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823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(22/21)</w:t>
            </w:r>
          </w:p>
        </w:tc>
      </w:tr>
      <w:tr w14:paraId="3AF20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59E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C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191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161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3A2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ECA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BC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2A2F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A95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5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FC5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08A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237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EAD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620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6BB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B661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236B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356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</w:tr>
      <w:tr w14:paraId="6691F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6DD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BEF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5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CEE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B0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5E7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471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E2A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305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97B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5114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F19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74F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253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D9A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9F0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ED2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0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D39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9/10)</w:t>
            </w:r>
          </w:p>
        </w:tc>
      </w:tr>
      <w:tr w14:paraId="62899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AF5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Y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156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4E4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9F0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FA0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07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DF5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FBA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121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D39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E4C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9F3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562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1A1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D0D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093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6D12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4/0)</w:t>
            </w:r>
          </w:p>
        </w:tc>
      </w:tr>
      <w:tr w14:paraId="59181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F06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9B8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24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4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D21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638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5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A1C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7B3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CE4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8A2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F8C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06C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ED2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4F2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01E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C1E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C7D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913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15/6)</w:t>
            </w:r>
          </w:p>
        </w:tc>
      </w:tr>
      <w:tr w14:paraId="67BAE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8C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J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1C2F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018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EAB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805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D35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4BD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E1B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A44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99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C43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4B86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5C1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845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6EF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85F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F01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/0)</w:t>
            </w:r>
          </w:p>
        </w:tc>
      </w:tr>
      <w:tr w14:paraId="1FA0D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D97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6AE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B14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834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3D9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C8F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5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12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25E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305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9FF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65A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6474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ABF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7A5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4150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A64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ED4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5/7)</w:t>
            </w:r>
          </w:p>
        </w:tc>
      </w:tr>
      <w:tr w14:paraId="47802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4C3A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Y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F3A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6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472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A1C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3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D2C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F2CB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607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BDF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BD1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DE7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6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EA1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4A2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3FF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E17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6453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72B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B8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15/19)</w:t>
            </w:r>
          </w:p>
        </w:tc>
      </w:tr>
      <w:tr w14:paraId="4882D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291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67D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41F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4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703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BF8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386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30C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41C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88F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F8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0D6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8E8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0ED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8AD7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A99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A2B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F9E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6/2)</w:t>
            </w:r>
          </w:p>
        </w:tc>
      </w:tr>
      <w:tr w14:paraId="15FDF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B57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331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2DE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9CA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872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A7E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0/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FC7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CCC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318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59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2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4FA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6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F24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4B9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DC5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0D25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01E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9F2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8/17)</w:t>
            </w:r>
          </w:p>
        </w:tc>
      </w:tr>
      <w:tr w14:paraId="3A494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81F4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80D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776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8F3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CA4B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A74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E4F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64A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1D7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9ED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1A6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001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AA8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320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0A7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FFB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341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</w:tr>
      <w:tr w14:paraId="586EA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C5C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244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1C4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72C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24E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203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0/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735F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707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E5A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075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2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615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6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F3F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98D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DB3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332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892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7B4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8/17)</w:t>
            </w:r>
          </w:p>
        </w:tc>
      </w:tr>
      <w:tr w14:paraId="3DA5C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F148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8CC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18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D8E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8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338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15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B70C">
            <w:pPr>
              <w:tabs>
                <w:tab w:val="left" w:pos="4376"/>
                <w:tab w:val="center" w:pos="7039"/>
              </w:tabs>
              <w:ind w:right="-2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(10/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B29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7/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E51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7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67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7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0A3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3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2179">
            <w:pPr>
              <w:tabs>
                <w:tab w:val="left" w:pos="4376"/>
                <w:tab w:val="center" w:pos="7039"/>
              </w:tabs>
              <w:ind w:right="-2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(20/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DF65">
            <w:pPr>
              <w:tabs>
                <w:tab w:val="left" w:pos="4376"/>
                <w:tab w:val="center" w:pos="7039"/>
              </w:tabs>
              <w:ind w:right="-2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30/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500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9C8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(5/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8CB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15/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730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B61FC">
            <w:pPr>
              <w:tabs>
                <w:tab w:val="left" w:pos="4376"/>
                <w:tab w:val="center" w:pos="7039"/>
              </w:tabs>
              <w:ind w:right="-23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(16/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E3E4">
            <w:pPr>
              <w:tabs>
                <w:tab w:val="left" w:pos="4376"/>
                <w:tab w:val="center" w:pos="7039"/>
              </w:tabs>
              <w:ind w:right="-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(164/158)</w:t>
            </w:r>
          </w:p>
        </w:tc>
      </w:tr>
      <w:tr w14:paraId="0447A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647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</w:t>
            </w:r>
            <w:bookmarkStart w:id="0" w:name="OLE_LINK2"/>
            <w:r>
              <w:rPr>
                <w:bCs/>
                <w:i/>
                <w:iCs/>
                <w:sz w:val="16"/>
                <w:szCs w:val="16"/>
                <w:lang w:val="en-US"/>
              </w:rPr>
              <w:t xml:space="preserve">genosp. </w:t>
            </w:r>
            <w:r>
              <w:rPr>
                <w:bCs/>
                <w:iCs/>
                <w:sz w:val="16"/>
                <w:szCs w:val="16"/>
                <w:lang w:val="en-US"/>
              </w:rPr>
              <w:t>Ⅰ</w:t>
            </w:r>
            <w:bookmarkEnd w:id="0"/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2,C2) (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.98</w:t>
            </w:r>
            <w:r>
              <w:rPr>
                <w:sz w:val="16"/>
                <w:szCs w:val="16"/>
                <w:lang w:val="en-US"/>
              </w:rPr>
              <w:t xml:space="preserve">%, 6 isolates,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IGS types,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sites</w:t>
            </w:r>
            <w:r>
              <w:rPr>
                <w:iCs/>
                <w:sz w:val="16"/>
                <w:szCs w:val="16"/>
                <w:lang w:val="en-US"/>
              </w:rPr>
              <w:t>)</w:t>
            </w:r>
          </w:p>
        </w:tc>
      </w:tr>
      <w:tr w14:paraId="696F5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F820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WM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6A04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33B4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C68B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BA4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CB95A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C559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6(2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3B6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773D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4A2A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E2EA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6165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EE32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831B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5979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5718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317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6(2/4)</w:t>
            </w:r>
          </w:p>
        </w:tc>
      </w:tr>
      <w:tr w14:paraId="2D492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AC4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1BC6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0486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BAEA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6FE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01A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9B4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6(2/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ED0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83C8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EACD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84D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92A2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3EEB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880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05DF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9677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45A4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6(2/4)</w:t>
            </w:r>
          </w:p>
        </w:tc>
      </w:tr>
      <w:tr w14:paraId="5FB17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0E7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</w:t>
            </w:r>
            <w:r>
              <w:rPr>
                <w:bCs/>
                <w:i/>
                <w:iCs/>
                <w:sz w:val="16"/>
                <w:szCs w:val="16"/>
                <w:lang w:val="en-US"/>
              </w:rPr>
              <w:t xml:space="preserve">genosp. </w:t>
            </w:r>
            <w:r>
              <w:rPr>
                <w:bCs/>
                <w:iCs/>
                <w:sz w:val="16"/>
                <w:szCs w:val="16"/>
                <w:lang w:val="en-US"/>
              </w:rPr>
              <w:t>Ⅱ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</w:t>
            </w:r>
            <w:r>
              <w:rPr>
                <w:rFonts w:hint="eastAsia"/>
                <w:iCs/>
                <w:sz w:val="16"/>
                <w:szCs w:val="16"/>
                <w:lang w:val="en-US" w:eastAsia="zh-CN"/>
              </w:rPr>
              <w:t>3</w:t>
            </w:r>
            <w:r>
              <w:rPr>
                <w:iCs/>
                <w:sz w:val="16"/>
                <w:szCs w:val="16"/>
                <w:lang w:val="en-US"/>
              </w:rPr>
              <w:t>,C</w:t>
            </w:r>
            <w:r>
              <w:rPr>
                <w:rFonts w:hint="eastAsia"/>
                <w:iCs/>
                <w:sz w:val="16"/>
                <w:szCs w:val="16"/>
                <w:lang w:val="en-US" w:eastAsia="zh-CN"/>
              </w:rPr>
              <w:t>3</w:t>
            </w:r>
            <w:r>
              <w:rPr>
                <w:iCs/>
                <w:sz w:val="16"/>
                <w:szCs w:val="16"/>
                <w:lang w:val="en-US"/>
              </w:rPr>
              <w:t>) (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1.62</w:t>
            </w:r>
            <w:r>
              <w:rPr>
                <w:sz w:val="16"/>
                <w:szCs w:val="16"/>
                <w:lang w:val="en-US"/>
              </w:rPr>
              <w:t>%, 1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  <w:r>
              <w:rPr>
                <w:sz w:val="16"/>
                <w:szCs w:val="16"/>
                <w:lang w:val="en-US"/>
              </w:rPr>
              <w:t xml:space="preserve"> isolates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IGS types,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3 </w:t>
            </w:r>
            <w:r>
              <w:rPr>
                <w:sz w:val="16"/>
                <w:szCs w:val="16"/>
                <w:lang w:val="en-US"/>
              </w:rPr>
              <w:t>sites</w:t>
            </w:r>
            <w:r>
              <w:rPr>
                <w:iCs/>
                <w:sz w:val="16"/>
                <w:szCs w:val="16"/>
                <w:lang w:val="en-US"/>
              </w:rPr>
              <w:t>)</w:t>
            </w:r>
          </w:p>
        </w:tc>
      </w:tr>
      <w:tr w14:paraId="62EDD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6E85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WF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9B551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165D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E51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C609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F757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999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2DF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4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D7D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3F41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C0C8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2CD5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6DE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E5BB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986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113E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15BB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10(8/2)</w:t>
            </w:r>
          </w:p>
        </w:tc>
      </w:tr>
      <w:tr w14:paraId="71BE9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CC8C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40AD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52BA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671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FAA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27F2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CD76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0F7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4(2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624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AAA3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5FEC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9C23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0E736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8A32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DBEB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0218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A52D">
            <w:pPr>
              <w:tabs>
                <w:tab w:val="left" w:pos="4376"/>
                <w:tab w:val="center" w:pos="7039"/>
              </w:tabs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sz w:val="16"/>
                <w:szCs w:val="16"/>
              </w:rPr>
              <w:t>10(8/2)</w:t>
            </w:r>
          </w:p>
        </w:tc>
      </w:tr>
      <w:tr w14:paraId="13B83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BE851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  <w:lang w:val="en-US"/>
              </w:rPr>
            </w:pPr>
            <w:r>
              <w:rPr>
                <w:rFonts w:hint="eastAsia"/>
                <w:i/>
                <w:sz w:val="16"/>
                <w:szCs w:val="16"/>
                <w:lang w:val="en-US"/>
              </w:rPr>
              <w:t>Rhizobium</w:t>
            </w:r>
            <w:r>
              <w:rPr>
                <w:rFonts w:hint="eastAsia"/>
                <w:i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sz w:val="16"/>
                <w:szCs w:val="16"/>
                <w:lang w:val="en-US"/>
              </w:rPr>
              <w:t>hidalgonen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</w:t>
            </w:r>
            <w:r>
              <w:rPr>
                <w:rFonts w:hint="eastAsia"/>
                <w:iCs/>
                <w:sz w:val="16"/>
                <w:szCs w:val="16"/>
                <w:lang w:val="en-US" w:eastAsia="zh-CN"/>
              </w:rPr>
              <w:t>4</w:t>
            </w:r>
            <w:r>
              <w:rPr>
                <w:iCs/>
                <w:sz w:val="16"/>
                <w:szCs w:val="16"/>
                <w:lang w:val="en-US"/>
              </w:rPr>
              <w:t>,C</w:t>
            </w:r>
            <w:r>
              <w:rPr>
                <w:rFonts w:hint="eastAsia"/>
                <w:iCs/>
                <w:sz w:val="16"/>
                <w:szCs w:val="16"/>
                <w:lang w:val="en-US" w:eastAsia="zh-CN"/>
              </w:rPr>
              <w:t>4</w:t>
            </w:r>
            <w:r>
              <w:rPr>
                <w:iCs/>
                <w:sz w:val="16"/>
                <w:szCs w:val="16"/>
                <w:lang w:val="en-US"/>
              </w:rPr>
              <w:t>) (</w:t>
            </w:r>
            <w:r>
              <w:rPr>
                <w:sz w:val="16"/>
                <w:szCs w:val="16"/>
                <w:lang w:val="en-US"/>
              </w:rPr>
              <w:t>2.8%, 17 isolates, 2 IGS types, 2 sites</w:t>
            </w:r>
            <w:r>
              <w:rPr>
                <w:iCs/>
                <w:sz w:val="16"/>
                <w:szCs w:val="16"/>
                <w:lang w:val="en-US"/>
              </w:rPr>
              <w:t>)</w:t>
            </w:r>
          </w:p>
        </w:tc>
      </w:tr>
      <w:tr w14:paraId="6F455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889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638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1BF0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5CA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E2A7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C02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DE0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936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B1E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CB8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BF3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1A1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068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6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EFE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C61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DAB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469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6/5)</w:t>
            </w:r>
          </w:p>
        </w:tc>
      </w:tr>
      <w:tr w14:paraId="532F2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A7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9AF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86D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89D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654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C5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F3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F30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3C9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A2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5C5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A8E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2E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D1F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BC4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5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9CC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D58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5/1)</w:t>
            </w:r>
          </w:p>
        </w:tc>
      </w:tr>
      <w:tr w14:paraId="5C1FA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18B2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53C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18B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F5B3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91E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62E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F9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A213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485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FE0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367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F48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96C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6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4C1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620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5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926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42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11/6)</w:t>
            </w:r>
          </w:p>
        </w:tc>
      </w:tr>
      <w:tr w14:paraId="08F08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AD75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bina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5,C5)</w:t>
            </w:r>
            <w:r>
              <w:rPr>
                <w:sz w:val="16"/>
                <w:szCs w:val="16"/>
                <w:lang w:val="en-US"/>
              </w:rPr>
              <w:t xml:space="preserve"> (6.3%, 39 isolates, 1 IGS type, 4 sites)</w:t>
            </w:r>
            <w:r>
              <w:rPr>
                <w:rFonts w:eastAsia="等线"/>
                <w:sz w:val="16"/>
                <w:szCs w:val="16"/>
                <w:lang w:val="en-US"/>
              </w:rPr>
              <w:t xml:space="preserve"> </w:t>
            </w:r>
          </w:p>
        </w:tc>
      </w:tr>
      <w:tr w14:paraId="62DD0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135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M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77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0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56B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5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A69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387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0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69A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F35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0AE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EE1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617B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ABB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B75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015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9C0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476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781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3A2A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(13/26)</w:t>
            </w:r>
          </w:p>
        </w:tc>
      </w:tr>
      <w:tr w14:paraId="40E3C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574A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0A1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0/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317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5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FF8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2C6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0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F14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8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48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53A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2D7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E1BB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557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261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037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A21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04B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27D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589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(13/26)</w:t>
            </w:r>
          </w:p>
        </w:tc>
      </w:tr>
      <w:tr w14:paraId="22247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1EA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izobium bangladeshen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6,C6) (</w:t>
            </w:r>
            <w:r>
              <w:rPr>
                <w:sz w:val="16"/>
                <w:szCs w:val="16"/>
                <w:lang w:val="en-US"/>
              </w:rPr>
              <w:t>3.7%, 23 isolates, 2 IGS types, 5 site)</w:t>
            </w:r>
          </w:p>
        </w:tc>
      </w:tr>
      <w:tr w14:paraId="4AFE4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C34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B41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435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C79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A60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902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1F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0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DCD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CCB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795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89B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F45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F8A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DCE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91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89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A82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0/9)</w:t>
            </w:r>
          </w:p>
        </w:tc>
      </w:tr>
      <w:tr w14:paraId="315C7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8E8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5C6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C7E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E97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9E1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24B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825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76F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8EC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479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EF2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873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CE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C5C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653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B37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8DD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6/8)</w:t>
            </w:r>
          </w:p>
        </w:tc>
      </w:tr>
      <w:tr w14:paraId="11E76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81F3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7CD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912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317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889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712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9A8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0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F29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74F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599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3C0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49C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1B3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43B0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0A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F8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0BE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(6/17)</w:t>
            </w:r>
          </w:p>
        </w:tc>
      </w:tr>
      <w:tr w14:paraId="7C432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7257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Rhizobium </w:t>
            </w:r>
            <w:r>
              <w:rPr>
                <w:bCs/>
                <w:i/>
                <w:iCs/>
                <w:sz w:val="16"/>
                <w:szCs w:val="16"/>
                <w:lang w:val="en-US"/>
              </w:rPr>
              <w:t xml:space="preserve">genosp. </w:t>
            </w:r>
            <w:r>
              <w:rPr>
                <w:bCs/>
                <w:iCs/>
                <w:sz w:val="16"/>
                <w:szCs w:val="16"/>
                <w:lang w:val="en-US"/>
              </w:rPr>
              <w:t>Ⅲ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7,C7) (</w:t>
            </w:r>
            <w:r>
              <w:rPr>
                <w:sz w:val="16"/>
                <w:szCs w:val="16"/>
                <w:lang w:val="en-US"/>
              </w:rPr>
              <w:t>1.1%, 7 isolates, 1 IGS type, 1 site)</w:t>
            </w:r>
          </w:p>
        </w:tc>
      </w:tr>
      <w:tr w14:paraId="2F0C4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4CA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7BD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584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0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77E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2F3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ADB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054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63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51F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175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37C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610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19B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CB7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2C3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45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6B4F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0/7)</w:t>
            </w:r>
          </w:p>
        </w:tc>
      </w:tr>
      <w:tr w14:paraId="1DC3E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ECD7">
            <w:pPr>
              <w:tabs>
                <w:tab w:val="left" w:pos="4376"/>
                <w:tab w:val="center" w:pos="7039"/>
              </w:tabs>
              <w:rPr>
                <w:rFonts w:eastAsia="等线"/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0A2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853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0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C9F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A934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B7C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C92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42A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525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24B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351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AED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526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EE6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6C5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2B5D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9EE7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0/7)</w:t>
            </w:r>
          </w:p>
        </w:tc>
      </w:tr>
      <w:tr w14:paraId="41BCD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4174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01A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>Rhizobium anhuiens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iCs/>
                <w:sz w:val="16"/>
                <w:szCs w:val="16"/>
                <w:lang w:val="en-US"/>
              </w:rPr>
              <w:t>(Clade</w:t>
            </w:r>
            <w:r>
              <w:rPr>
                <w:rFonts w:hint="eastAsia"/>
                <w:iCs/>
                <w:sz w:val="16"/>
                <w:szCs w:val="16"/>
                <w:lang w:val="en-US" w:eastAsia="zh-CN"/>
              </w:rPr>
              <w:t>8</w:t>
            </w:r>
            <w:r>
              <w:rPr>
                <w:iCs/>
                <w:sz w:val="16"/>
                <w:szCs w:val="16"/>
                <w:lang w:val="en-US"/>
              </w:rPr>
              <w:t>,C</w:t>
            </w:r>
            <w:r>
              <w:rPr>
                <w:rFonts w:hint="eastAsia"/>
                <w:iCs/>
                <w:sz w:val="16"/>
                <w:szCs w:val="16"/>
                <w:lang w:val="en-US" w:eastAsia="zh-CN"/>
              </w:rPr>
              <w:t>8</w:t>
            </w:r>
            <w:r>
              <w:rPr>
                <w:iCs/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(31%, 191 isolates, 1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4</w:t>
            </w:r>
            <w:bookmarkStart w:id="1" w:name="_GoBack"/>
            <w:bookmarkEnd w:id="1"/>
            <w:r>
              <w:rPr>
                <w:sz w:val="16"/>
                <w:szCs w:val="16"/>
                <w:lang w:val="en-US"/>
              </w:rPr>
              <w:t xml:space="preserve"> IGS types, 14 sites)</w:t>
            </w:r>
          </w:p>
        </w:tc>
      </w:tr>
      <w:tr w14:paraId="29FA9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72B4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GB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84C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787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788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C0B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8D3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9BD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AD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6D0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C9B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A26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FA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03C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8F7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48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420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501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0/11)</w:t>
            </w:r>
          </w:p>
        </w:tc>
      </w:tr>
      <w:tr w14:paraId="67260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B0C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GY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124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3/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744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3F5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0C1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/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8DE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31A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89E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9E9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BE1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7A1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24D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542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9C0E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3D8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FC3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850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4/3)</w:t>
            </w:r>
          </w:p>
        </w:tc>
      </w:tr>
      <w:tr w14:paraId="5AE7B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0AB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B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8C1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403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05E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D08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5AB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7EB5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6FA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908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906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ED3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26C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F5E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746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76F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3/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F4B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CEF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3/1)</w:t>
            </w:r>
          </w:p>
        </w:tc>
      </w:tr>
      <w:tr w14:paraId="29D10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C64B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Y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A43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210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12F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533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820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66F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418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5F0D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68F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09E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A4A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EE3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88A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347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1BB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EC6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/0)</w:t>
            </w:r>
          </w:p>
        </w:tc>
      </w:tr>
      <w:tr w14:paraId="4DAA7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57E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Y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5F4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49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/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15C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21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7FC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FFF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C4D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940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D7A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8BB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A9E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F6D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5A0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B42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CF2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4F1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</w:tr>
      <w:tr w14:paraId="11559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32D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Y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706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A32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6E1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D2A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7F3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A01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F45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39E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4AF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129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969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31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1EC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CDC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7AA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D3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</w:tr>
      <w:tr w14:paraId="28F35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BC3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Y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178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C01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152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8D3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E44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59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E49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513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10C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E1D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D27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8EA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253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4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4F2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3A3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EFF9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4/3)</w:t>
            </w:r>
          </w:p>
        </w:tc>
      </w:tr>
      <w:tr w14:paraId="61CB7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DDC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GY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74F7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E0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39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CD3D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47C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D13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BC4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F00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0468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37C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F63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3D7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2FB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5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72D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0AA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9B2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5/5)</w:t>
            </w:r>
          </w:p>
        </w:tc>
      </w:tr>
      <w:tr w14:paraId="6D4DF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6E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KB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C7F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4B1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5E5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DE7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A0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FB5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A74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958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6DF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16C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066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A40A">
            <w:pPr>
              <w:tabs>
                <w:tab w:val="left" w:pos="4376"/>
                <w:tab w:val="center" w:pos="7039"/>
              </w:tabs>
              <w:ind w:right="-335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14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63D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84B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F84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A9B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14/3)</w:t>
            </w:r>
          </w:p>
        </w:tc>
      </w:tr>
      <w:tr w14:paraId="47ACB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9A1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FB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D8D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EFF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DBA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9A7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68CA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AF5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E246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15E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2/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FFB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2/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AC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BED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0C73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BFC6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69D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90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C6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4/9)</w:t>
            </w:r>
          </w:p>
        </w:tc>
      </w:tr>
      <w:tr w14:paraId="4AD0A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82A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Y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6A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8C2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38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17D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06DF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57F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44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7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813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0/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8AD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/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4DA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CF3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B57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B7F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78A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7E3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BADD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7/20)</w:t>
            </w:r>
          </w:p>
        </w:tc>
      </w:tr>
      <w:tr w14:paraId="70393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87D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Y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296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21/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42A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A68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140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150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F11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2C1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D5E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2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1E56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8DE6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7786">
            <w:pPr>
              <w:tabs>
                <w:tab w:val="left" w:pos="4376"/>
                <w:tab w:val="center" w:pos="7039"/>
              </w:tabs>
              <w:ind w:right="-306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2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70F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C06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88E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C3F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70E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(45/14)</w:t>
            </w:r>
          </w:p>
        </w:tc>
      </w:tr>
      <w:tr w14:paraId="1BD68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AAF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B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417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DD1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209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FEA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B21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33B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14B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7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A73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0/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003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/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74A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EC4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5EC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BD1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67A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760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E19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7/20)</w:t>
            </w:r>
          </w:p>
        </w:tc>
      </w:tr>
      <w:tr w14:paraId="315D1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0B6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B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D40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21/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9D2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DA7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CDA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0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EBCE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72A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C5D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422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2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2F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5BE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DDD5">
            <w:pPr>
              <w:tabs>
                <w:tab w:val="left" w:pos="4376"/>
                <w:tab w:val="center" w:pos="7039"/>
              </w:tabs>
              <w:ind w:right="-306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2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21D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EB9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C123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4A0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AAD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(45/14)</w:t>
            </w:r>
          </w:p>
        </w:tc>
      </w:tr>
      <w:tr w14:paraId="07789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254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GB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2EF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EC6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B86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F83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9BEB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CF5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2/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AB57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1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45E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606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A39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D70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B86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9DB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E78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CCD3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515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2/4)</w:t>
            </w:r>
          </w:p>
        </w:tc>
      </w:tr>
      <w:tr w14:paraId="3BA62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64F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Y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DE9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52F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F7E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8F9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0C3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566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ED3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8D3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054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AAA0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894FA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04B9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F3D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697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79A1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A5CF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3/6)</w:t>
            </w:r>
          </w:p>
        </w:tc>
      </w:tr>
      <w:tr w14:paraId="42E1C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0F3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to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B196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24/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334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0/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1E25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0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481E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1/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CCC2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0/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B7D3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5/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753E">
            <w:pPr>
              <w:tabs>
                <w:tab w:val="left" w:pos="4376"/>
                <w:tab w:val="center" w:pos="7039"/>
              </w:tabs>
              <w:ind w:right="-232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(17/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08B0">
            <w:pPr>
              <w:tabs>
                <w:tab w:val="left" w:pos="4376"/>
                <w:tab w:val="center" w:pos="7039"/>
              </w:tabs>
              <w:ind w:right="-232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14/1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2479">
            <w:pPr>
              <w:tabs>
                <w:tab w:val="left" w:pos="4376"/>
                <w:tab w:val="center" w:pos="7039"/>
              </w:tabs>
              <w:ind w:right="-232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2/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ED6F">
            <w:pPr>
              <w:tabs>
                <w:tab w:val="left" w:pos="4376"/>
                <w:tab w:val="center" w:pos="7039"/>
              </w:tabs>
              <w:ind w:right="-232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/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BDD8">
            <w:pPr>
              <w:tabs>
                <w:tab w:val="left" w:pos="4376"/>
                <w:tab w:val="center" w:pos="7039"/>
              </w:tabs>
              <w:ind w:right="-306" w:rightChars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12/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0B3C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14/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9AB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9/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96CD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3/1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8018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/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EE54">
            <w:pPr>
              <w:tabs>
                <w:tab w:val="left" w:pos="4376"/>
                <w:tab w:val="center" w:pos="7039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(102/89)</w:t>
            </w:r>
          </w:p>
        </w:tc>
      </w:tr>
      <w:tr w14:paraId="5235E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A52120">
            <w:pPr>
              <w:tabs>
                <w:tab w:val="left" w:pos="4376"/>
                <w:tab w:val="center" w:pos="7039"/>
              </w:tabs>
              <w:jc w:val="center"/>
              <w:rPr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number of isolates and the number of peaB/pe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68278FF2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73</w:t>
            </w:r>
            <w:r>
              <w:rPr>
                <w:sz w:val="16"/>
                <w:szCs w:val="16"/>
              </w:rPr>
              <w:t>(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42</w:t>
            </w:r>
            <w:r>
              <w:rPr>
                <w:sz w:val="16"/>
                <w:szCs w:val="16"/>
              </w:rPr>
              <w:t>/3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041084C6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</w:rPr>
              <w:t>6(1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</w:rPr>
              <w:t>/2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123BEB6F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27</w:t>
            </w:r>
            <w:r>
              <w:rPr>
                <w:sz w:val="16"/>
                <w:szCs w:val="16"/>
              </w:rPr>
              <w:t>(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5/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776D8266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52</w:t>
            </w:r>
            <w:r>
              <w:rPr>
                <w:sz w:val="16"/>
                <w:szCs w:val="16"/>
              </w:rPr>
              <w:t>(1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</w:rPr>
              <w:t>/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4C40E50D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41</w:t>
            </w:r>
            <w:r>
              <w:rPr>
                <w:sz w:val="16"/>
                <w:szCs w:val="16"/>
              </w:rPr>
              <w:t>(1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</w:rPr>
              <w:t>/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2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782557E6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(14/2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554B14F0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37</w:t>
            </w:r>
            <w:r>
              <w:rPr>
                <w:sz w:val="16"/>
                <w:szCs w:val="16"/>
              </w:rPr>
              <w:t>(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28</w:t>
            </w:r>
            <w:r>
              <w:rPr>
                <w:sz w:val="16"/>
                <w:szCs w:val="16"/>
              </w:rPr>
              <w:t>/1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66647282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35</w:t>
            </w:r>
            <w:r>
              <w:rPr>
                <w:sz w:val="16"/>
                <w:szCs w:val="16"/>
              </w:rPr>
              <w:t>(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23</w:t>
            </w:r>
            <w:r>
              <w:rPr>
                <w:sz w:val="16"/>
                <w:szCs w:val="16"/>
              </w:rPr>
              <w:t>/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1FA95E7A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57</w:t>
            </w:r>
            <w:r>
              <w:rPr>
                <w:sz w:val="16"/>
                <w:szCs w:val="16"/>
              </w:rPr>
              <w:t>(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</w:rPr>
              <w:t>/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3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6E39661D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</w:rPr>
              <w:t>7(3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</w:rPr>
              <w:t>/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2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52A46E04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18</w:t>
            </w:r>
            <w:r>
              <w:rPr>
                <w:sz w:val="16"/>
                <w:szCs w:val="16"/>
              </w:rPr>
              <w:t>(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</w:rPr>
              <w:t>/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7A3822E9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(25/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5FBA34CC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(24/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31E84FB7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rFonts w:hint="eastAsia" w:eastAsia="宋体"/>
                <w:sz w:val="16"/>
                <w:szCs w:val="16"/>
                <w:lang w:val="en-US"/>
              </w:rPr>
              <w:t>27</w:t>
            </w:r>
            <w:r>
              <w:rPr>
                <w:sz w:val="16"/>
                <w:szCs w:val="16"/>
              </w:rPr>
              <w:t>(11/1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7F54A037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</w:rPr>
              <w:t>(16/1</w:t>
            </w:r>
            <w:r>
              <w:rPr>
                <w:rFonts w:hint="eastAsia" w:eastAsia="宋体"/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 w14:paraId="1011C3A8">
            <w:pPr>
              <w:tabs>
                <w:tab w:val="left" w:pos="4376"/>
                <w:tab w:val="center" w:pos="7039"/>
              </w:tabs>
              <w:ind w:left="113" w:right="11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(306/309)</w:t>
            </w:r>
          </w:p>
        </w:tc>
      </w:tr>
    </w:tbl>
    <w:p w14:paraId="3A91DEEB">
      <w:pPr>
        <w:tabs>
          <w:tab w:val="left" w:pos="4376"/>
          <w:tab w:val="center" w:pos="7039"/>
        </w:tabs>
        <w:jc w:val="left"/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cs="Times New Roman"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YC-MD, Mouding County, Chuxiong city; YC-YA, Yaoan county, Chuxiong city; YC-DY, Dayao county, Chuxiong city; YC-LF, Lufeng city, Chuxiong city; YC-DH, Donghua town, Chuxiong city; YC-WD, Wuding County, Chuxiong city; YC-SP, Shuangpai county, Chuxiong city; YC-NH, Nanhua county, Chuxiong city; YD-XY, Xiangyun county, Dali city; YD-WS, Weishan county, Dali city; YD-MD, Midu county, Dali city; YD-EY, Eryuan county, Dali city; YB-LY, Longyang district, Baoshan city; YB-CN, Changning county, Baoshan city; YB-SD, Shidian county, Baoshan city;</w:t>
      </w:r>
    </w:p>
    <w:p w14:paraId="2E257A82">
      <w:pPr>
        <w:pStyle w:val="5"/>
        <w:tabs>
          <w:tab w:val="left" w:pos="4376"/>
          <w:tab w:val="center" w:pos="7039"/>
        </w:tabs>
        <w:jc w:val="center"/>
        <w:rPr>
          <w:rFonts w:ascii="Times New Roman" w:hAnsi="Times New Roman"/>
          <w:b/>
        </w:rPr>
      </w:pPr>
    </w:p>
    <w:p w14:paraId="678B24B6">
      <w:pPr>
        <w:pStyle w:val="5"/>
        <w:tabs>
          <w:tab w:val="left" w:pos="4376"/>
          <w:tab w:val="center" w:pos="7039"/>
        </w:tabs>
        <w:jc w:val="center"/>
        <w:rPr>
          <w:rFonts w:ascii="Times New Roman" w:hAnsi="Times New Roman"/>
          <w:b/>
        </w:rPr>
      </w:pPr>
    </w:p>
    <w:p w14:paraId="06AB5675">
      <w:pPr>
        <w:pStyle w:val="5"/>
        <w:tabs>
          <w:tab w:val="left" w:pos="4376"/>
          <w:tab w:val="center" w:pos="7039"/>
        </w:tabs>
        <w:jc w:val="center"/>
        <w:rPr>
          <w:rFonts w:ascii="Times New Roman" w:hAnsi="Times New Roman"/>
          <w:b/>
        </w:rPr>
      </w:pPr>
    </w:p>
    <w:p w14:paraId="336B4792">
      <w:pPr>
        <w:pStyle w:val="5"/>
        <w:tabs>
          <w:tab w:val="left" w:pos="4376"/>
          <w:tab w:val="center" w:pos="7039"/>
        </w:tabs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5 </w:t>
      </w:r>
      <w:r>
        <w:rPr>
          <w:rFonts w:ascii="Times New Roman" w:hAnsi="Times New Roman"/>
        </w:rPr>
        <w:t>Detection of IAA producing ability of rhizobia</w:t>
      </w:r>
    </w:p>
    <w:tbl>
      <w:tblPr>
        <w:tblStyle w:val="6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93"/>
        <w:gridCol w:w="1502"/>
        <w:gridCol w:w="1693"/>
        <w:gridCol w:w="1502"/>
        <w:gridCol w:w="1693"/>
        <w:gridCol w:w="1502"/>
      </w:tblGrid>
      <w:tr w14:paraId="7ECE9E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6" w:hRule="atLeast"/>
          <w:jc w:val="center"/>
        </w:trPr>
        <w:tc>
          <w:tcPr>
            <w:tcW w:w="0" w:type="auto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76CD5036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  <w:lang w:val="en-US"/>
              </w:rPr>
            </w:pPr>
            <w:r>
              <w:rPr>
                <w:rFonts w:eastAsia="宋体"/>
                <w:sz w:val="16"/>
                <w:szCs w:val="16"/>
                <w:lang w:val="en-US"/>
              </w:rPr>
              <w:t>R</w:t>
            </w:r>
            <w:r>
              <w:rPr>
                <w:rFonts w:eastAsia="宋体"/>
                <w:sz w:val="16"/>
                <w:szCs w:val="16"/>
              </w:rPr>
              <w:t>epresentative strain</w:t>
            </w:r>
            <w:r>
              <w:rPr>
                <w:rFonts w:eastAsia="宋体"/>
                <w:sz w:val="16"/>
                <w:szCs w:val="16"/>
                <w:lang w:val="en-US"/>
              </w:rPr>
              <w:t xml:space="preserve"> (no.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48A223DD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AA production (mg/L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7F885EFC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/>
              </w:rPr>
              <w:t>R</w:t>
            </w:r>
            <w:r>
              <w:rPr>
                <w:rFonts w:eastAsia="宋体"/>
                <w:sz w:val="16"/>
                <w:szCs w:val="16"/>
              </w:rPr>
              <w:t>epresentative strain</w:t>
            </w:r>
            <w:r>
              <w:rPr>
                <w:rFonts w:eastAsia="宋体"/>
                <w:sz w:val="16"/>
                <w:szCs w:val="16"/>
                <w:lang w:val="en-US"/>
              </w:rPr>
              <w:t xml:space="preserve"> (no.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86AC31A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AA production (mg/L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0841895F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  <w:lang w:val="en-US"/>
              </w:rPr>
              <w:t>R</w:t>
            </w:r>
            <w:r>
              <w:rPr>
                <w:rFonts w:eastAsia="宋体"/>
                <w:sz w:val="16"/>
                <w:szCs w:val="16"/>
              </w:rPr>
              <w:t>epresentative strain</w:t>
            </w:r>
            <w:r>
              <w:rPr>
                <w:rFonts w:eastAsia="宋体"/>
                <w:sz w:val="16"/>
                <w:szCs w:val="16"/>
                <w:lang w:val="en-US"/>
              </w:rPr>
              <w:t xml:space="preserve"> (no.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4C70518F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IAA production (mg/L)</w:t>
            </w:r>
          </w:p>
        </w:tc>
      </w:tr>
      <w:tr w14:paraId="5DAB27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740276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AB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741170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812±0.263 jk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7FBD2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FB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192B1B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026±0.387 uvw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484890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JY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2FF68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159±0.346 lmno</w:t>
            </w:r>
          </w:p>
        </w:tc>
      </w:tr>
      <w:tr w14:paraId="63B7F6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EFF010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  <w:lang w:val="en-US"/>
              </w:rPr>
            </w:pPr>
            <w:r>
              <w:rPr>
                <w:rFonts w:eastAsia="宋体"/>
                <w:sz w:val="16"/>
                <w:szCs w:val="16"/>
              </w:rPr>
              <w:t>WAB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1F60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.188±0.360 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7C27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FY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C81F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154±0.336 pq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34F7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JY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8484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094±0.292 gh</w:t>
            </w:r>
          </w:p>
        </w:tc>
      </w:tr>
      <w:tr w14:paraId="144265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650280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AY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1E2B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171±0.411 ij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3414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FY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3F4D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812±0.282 r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594E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JY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7F8D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009±0.442 gh</w:t>
            </w:r>
          </w:p>
        </w:tc>
      </w:tr>
      <w:tr w14:paraId="335E23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2E5C6F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AY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66A4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598±0.385 op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F7C2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GB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8B36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761±0.360 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C5DD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KB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B121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991±0.231 mno</w:t>
            </w:r>
          </w:p>
        </w:tc>
      </w:tr>
      <w:tr w14:paraId="444162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C9E2FE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BY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48E5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137±0.341 pq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1809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GB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A8F8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581±0.313 op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27E1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KY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83EA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829±0.194 jkl</w:t>
            </w:r>
          </w:p>
        </w:tc>
      </w:tr>
      <w:tr w14:paraId="6A4434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E2632E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BY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79F5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453±0.030 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7060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GY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FD95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068±0.436 ij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1769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KY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C984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462±0.286 c</w:t>
            </w:r>
          </w:p>
        </w:tc>
      </w:tr>
      <w:tr w14:paraId="7E3FA3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7A1645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CB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729A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.462±0.769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4325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GY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A918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650±0.392 h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75FC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LB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C06B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231±0.438 lmno</w:t>
            </w:r>
          </w:p>
        </w:tc>
      </w:tr>
      <w:tr w14:paraId="5FABF8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6DE07A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CB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78B8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4.556±0.465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0665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B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05F7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.214±0.282 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A728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LB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F0F8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726±0.341 rstu</w:t>
            </w:r>
          </w:p>
        </w:tc>
      </w:tr>
      <w:tr w14:paraId="5C4896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E5EF4F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CY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3885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.137±0.341 c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95DD4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Y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A502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214±0.309 lm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1C55C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LB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4464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282±0.256 lmno</w:t>
            </w:r>
          </w:p>
        </w:tc>
      </w:tr>
      <w:tr w14:paraId="5EB910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76FC64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DB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FD91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256±0.308 ij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8B1F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Y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3150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248±0.334 tu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CABD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B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4C82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675±0.442 rstu</w:t>
            </w:r>
          </w:p>
        </w:tc>
      </w:tr>
      <w:tr w14:paraId="277137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8B9841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DY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86ED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094±0.349 uv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7D5E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B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DA041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162±0.309 tuv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FB7A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MY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749EE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214±0.385 tuv</w:t>
            </w:r>
          </w:p>
        </w:tc>
      </w:tr>
      <w:tr w14:paraId="5ED46F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FDD07B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DY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FD8A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304±0.275 st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B3FB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B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2FF4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949±0.470 q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9174F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NB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B070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453±0.030 y</w:t>
            </w:r>
          </w:p>
        </w:tc>
      </w:tr>
      <w:tr w14:paraId="09A2A0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F0E1D1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DY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DB00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.655±0.385 no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C72A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Y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7A2A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444±0.805 hi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6EBD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NY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E002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.085±0.462 ijk</w:t>
            </w:r>
          </w:p>
        </w:tc>
      </w:tr>
      <w:tr w14:paraId="5603C4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34C829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EB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A710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.316±0.258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6DE26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Y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A93DD9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829±0.258 jk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8E89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NY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C50AD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598±0.360 vwx</w:t>
            </w:r>
          </w:p>
        </w:tc>
      </w:tr>
      <w:tr w14:paraId="73BE24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4BB19E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EB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9A86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.496±0.078 w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799D0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JB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A6F03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641±0.470 kl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C5462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Y2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B55E5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.299±0.334 stu</w:t>
            </w:r>
          </w:p>
        </w:tc>
      </w:tr>
      <w:tr w14:paraId="42E595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61DC1BB">
            <w:pPr>
              <w:pStyle w:val="9"/>
              <w:tabs>
                <w:tab w:val="left" w:pos="4376"/>
                <w:tab w:val="center" w:pos="7039"/>
              </w:tabs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FB12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F14F155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0.983±0.207 xy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323E7877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JB4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6F0702A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.350±0.385 lmn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</w:tcPr>
          <w:p w14:paraId="31D3F7BB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000000" w:sz="12" w:space="0"/>
            </w:tcBorders>
            <w:shd w:val="clear" w:color="auto" w:fill="auto"/>
          </w:tcPr>
          <w:p w14:paraId="28DE7B18">
            <w:pPr>
              <w:tabs>
                <w:tab w:val="left" w:pos="4376"/>
                <w:tab w:val="center" w:pos="7039"/>
              </w:tabs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</w:p>
        </w:tc>
      </w:tr>
    </w:tbl>
    <w:p w14:paraId="7EB3A373">
      <w:pPr>
        <w:tabs>
          <w:tab w:val="left" w:pos="4376"/>
          <w:tab w:val="center" w:pos="70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ults of three repeated experiments for each treatment were statistically analyzed. Data are represented as mean ± standard deviation, The difference was significant by 0.05.</w:t>
      </w:r>
    </w:p>
    <w:p w14:paraId="16007A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E01BA0">
      <w:pPr>
        <w:pStyle w:val="5"/>
        <w:jc w:val="center"/>
        <w:rPr>
          <w:rFonts w:ascii="Times New Roman" w:hAnsi="Times New Roman" w:eastAsia="宋体"/>
          <w:b/>
          <w:kern w:val="24"/>
          <w:sz w:val="20"/>
          <w:szCs w:val="20"/>
        </w:rPr>
      </w:pPr>
      <w:r>
        <w:rPr>
          <w:rFonts w:ascii="Times New Roman" w:hAnsi="Times New Roman" w:eastAsia="宋体"/>
          <w:b/>
          <w:kern w:val="24"/>
          <w:sz w:val="20"/>
          <w:szCs w:val="20"/>
        </w:rPr>
        <w:t>TABLE S6 Representative strains with the highest abiotic stress tolerance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2025"/>
        <w:gridCol w:w="2025"/>
        <w:gridCol w:w="2025"/>
        <w:gridCol w:w="2025"/>
        <w:gridCol w:w="2025"/>
      </w:tblGrid>
      <w:tr w14:paraId="0543E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  <w:vMerge w:val="restart"/>
            <w:tcBorders>
              <w:top w:val="single" w:color="auto" w:sz="4" w:space="0"/>
            </w:tcBorders>
            <w:vAlign w:val="center"/>
          </w:tcPr>
          <w:p w14:paraId="0AF897B4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Strains</w:t>
            </w:r>
          </w:p>
        </w:tc>
        <w:tc>
          <w:tcPr>
            <w:tcW w:w="10125" w:type="dxa"/>
            <w:gridSpan w:val="5"/>
            <w:tcBorders>
              <w:top w:val="single" w:color="auto" w:sz="4" w:space="0"/>
            </w:tcBorders>
          </w:tcPr>
          <w:p w14:paraId="7924691A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 xml:space="preserve">Tolerance to </w:t>
            </w:r>
          </w:p>
        </w:tc>
      </w:tr>
      <w:tr w14:paraId="4A017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  <w:vMerge w:val="continue"/>
            <w:tcBorders>
              <w:bottom w:val="single" w:color="auto" w:sz="4" w:space="0"/>
            </w:tcBorders>
          </w:tcPr>
          <w:p w14:paraId="79DC463D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1FAE92DD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acidity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3140E2D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alkalinity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2A4E6F86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NaCl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1CC35FB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PEG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527665A4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glyphosate</w:t>
            </w:r>
          </w:p>
        </w:tc>
      </w:tr>
      <w:tr w14:paraId="00329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  <w:tcBorders>
              <w:top w:val="single" w:color="auto" w:sz="4" w:space="0"/>
            </w:tcBorders>
          </w:tcPr>
          <w:p w14:paraId="6A306F70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WCB18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79987788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6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64057A30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11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77548276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4%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29AD6D75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3%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074DEBA8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1.8%</w:t>
            </w:r>
          </w:p>
        </w:tc>
      </w:tr>
      <w:tr w14:paraId="2EFB4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</w:tcPr>
          <w:p w14:paraId="181A4068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WBY27</w:t>
            </w:r>
          </w:p>
        </w:tc>
        <w:tc>
          <w:tcPr>
            <w:tcW w:w="2025" w:type="dxa"/>
          </w:tcPr>
          <w:p w14:paraId="538F8090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6</w:t>
            </w:r>
          </w:p>
        </w:tc>
        <w:tc>
          <w:tcPr>
            <w:tcW w:w="2025" w:type="dxa"/>
          </w:tcPr>
          <w:p w14:paraId="28CAC943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10</w:t>
            </w:r>
          </w:p>
        </w:tc>
        <w:tc>
          <w:tcPr>
            <w:tcW w:w="2025" w:type="dxa"/>
          </w:tcPr>
          <w:p w14:paraId="3B4B879B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4%</w:t>
            </w:r>
          </w:p>
        </w:tc>
        <w:tc>
          <w:tcPr>
            <w:tcW w:w="2025" w:type="dxa"/>
          </w:tcPr>
          <w:p w14:paraId="10A39D4C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5%</w:t>
            </w:r>
          </w:p>
        </w:tc>
        <w:tc>
          <w:tcPr>
            <w:tcW w:w="2025" w:type="dxa"/>
          </w:tcPr>
          <w:p w14:paraId="212EA920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1.8%</w:t>
            </w:r>
          </w:p>
        </w:tc>
      </w:tr>
      <w:tr w14:paraId="18C38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  <w:tcBorders>
              <w:bottom w:val="single" w:color="auto" w:sz="4" w:space="0"/>
            </w:tcBorders>
          </w:tcPr>
          <w:p w14:paraId="6A2C4E71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  <w:t>WBY2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4304C1F9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6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484D39C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11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DC2E844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4%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4BD2145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0%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0C79AB41">
            <w:pPr>
              <w:pStyle w:val="5"/>
              <w:jc w:val="center"/>
              <w:rPr>
                <w:rFonts w:ascii="Times New Roman" w:hAnsi="Times New Roman" w:eastAsia="宋体"/>
                <w:bCs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Cs/>
                <w:kern w:val="24"/>
                <w:sz w:val="20"/>
                <w:szCs w:val="20"/>
                <w:lang w:bidi="ar"/>
              </w:rPr>
              <w:t>1.8%</w:t>
            </w:r>
          </w:p>
        </w:tc>
      </w:tr>
    </w:tbl>
    <w:p w14:paraId="5E4AFD1B">
      <w:pPr>
        <w:rPr>
          <w:rFonts w:ascii="Times New Roman" w:hAnsi="Times New Roman" w:eastAsia="宋体" w:cs="Times New Roman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E2EAFB">
    <w:pPr>
      <w:pStyle w:val="2"/>
      <w:spacing w:line="14" w:lineRule="auto"/>
      <w:rPr>
        <w:sz w:val="20"/>
      </w:rPr>
    </w:pPr>
  </w:p>
  <w:p w14:paraId="591165AE">
    <w:pPr>
      <w:pStyle w:val="2"/>
      <w:spacing w:line="14" w:lineRule="auto"/>
      <w:rPr>
        <w:sz w:val="20"/>
      </w:rPr>
    </w:pPr>
    <w:r>
      <w:rPr>
        <w:lang w:val="en-US" w:bidi="ar-SA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3139440</wp:posOffset>
              </wp:positionH>
              <wp:positionV relativeFrom="page">
                <wp:posOffset>654050</wp:posOffset>
              </wp:positionV>
              <wp:extent cx="1511300" cy="139700"/>
              <wp:effectExtent l="0" t="0" r="0" b="0"/>
              <wp:wrapNone/>
              <wp:docPr id="288" name="文本框 2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130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0350596">
                          <w:pPr>
                            <w:spacing w:line="220" w:lineRule="exact"/>
                            <w:jc w:val="left"/>
                            <w:rPr>
                              <w:rFonts w:ascii="宋体" w:eastAsia="宋体"/>
                              <w:sz w:val="18"/>
                            </w:rPr>
                          </w:pP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 id="文本框 21" o:spid="_x0000_s1026" o:spt="202" type="#_x0000_t202" style="position:absolute;left:0pt;margin-left:247.2pt;margin-top:51.5pt;height:11pt;width:119pt;mso-position-horizontal-relative:page;mso-position-vertical-relative:page;z-index:-251657216;mso-width-relative:page;mso-height-relative:page;" filled="f" stroked="f" coordsize="21600,21600" o:gfxdata="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45RMgtkAAAALAQAADwAAAAAAAAABACAAAAAiAAAAZHJzL2Rvd25yZXYueG1sUEsB&#10;AhQAFAAAAAgAh07iQJtq48a7AQAAdQMAAA4AAAAAAAAAAQAgAAAAKAEAAGRycy9lMm9Eb2MueG1s&#10;UEsFBgAAAAAGAAYAWQEAAFUFAAAAAA=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 w14:paraId="30350596">
                    <w:pPr>
                      <w:spacing w:line="220" w:lineRule="exact"/>
                      <w:jc w:val="left"/>
                      <w:rPr>
                        <w:rFonts w:ascii="宋体" w:eastAsia="宋体"/>
                        <w:sz w:val="18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4MjI3YTA0ZTcyZTZmYzk5NTQxMTgzYzk0OTZhMDcifQ=="/>
  </w:docVars>
  <w:rsids>
    <w:rsidRoot w:val="00E93861"/>
    <w:rsid w:val="000A1F32"/>
    <w:rsid w:val="000A4D7D"/>
    <w:rsid w:val="000D5B03"/>
    <w:rsid w:val="00160DCF"/>
    <w:rsid w:val="00196467"/>
    <w:rsid w:val="001969AA"/>
    <w:rsid w:val="001E081E"/>
    <w:rsid w:val="00227A56"/>
    <w:rsid w:val="0023396B"/>
    <w:rsid w:val="00241741"/>
    <w:rsid w:val="00241B92"/>
    <w:rsid w:val="002712FC"/>
    <w:rsid w:val="002A6E3B"/>
    <w:rsid w:val="002C51D7"/>
    <w:rsid w:val="00310187"/>
    <w:rsid w:val="003258C8"/>
    <w:rsid w:val="0033483F"/>
    <w:rsid w:val="00367014"/>
    <w:rsid w:val="00413C89"/>
    <w:rsid w:val="00463333"/>
    <w:rsid w:val="004D2BC2"/>
    <w:rsid w:val="004E7229"/>
    <w:rsid w:val="00514AFC"/>
    <w:rsid w:val="005642A0"/>
    <w:rsid w:val="00582D26"/>
    <w:rsid w:val="0059117B"/>
    <w:rsid w:val="00600772"/>
    <w:rsid w:val="006470B3"/>
    <w:rsid w:val="0069506C"/>
    <w:rsid w:val="006F7CBE"/>
    <w:rsid w:val="00724039"/>
    <w:rsid w:val="007529A0"/>
    <w:rsid w:val="00797F9F"/>
    <w:rsid w:val="007A163C"/>
    <w:rsid w:val="0081317B"/>
    <w:rsid w:val="008871E0"/>
    <w:rsid w:val="00890D56"/>
    <w:rsid w:val="00927580"/>
    <w:rsid w:val="009671FD"/>
    <w:rsid w:val="009B761C"/>
    <w:rsid w:val="009E7930"/>
    <w:rsid w:val="00A31838"/>
    <w:rsid w:val="00A50F46"/>
    <w:rsid w:val="00A64290"/>
    <w:rsid w:val="00AF0ADC"/>
    <w:rsid w:val="00D3430B"/>
    <w:rsid w:val="00DB0653"/>
    <w:rsid w:val="00E2059E"/>
    <w:rsid w:val="00E84B6B"/>
    <w:rsid w:val="00E93861"/>
    <w:rsid w:val="00EA072B"/>
    <w:rsid w:val="00EB33B6"/>
    <w:rsid w:val="010030EE"/>
    <w:rsid w:val="01150CE5"/>
    <w:rsid w:val="011C24F3"/>
    <w:rsid w:val="014A102B"/>
    <w:rsid w:val="015C3E7B"/>
    <w:rsid w:val="01802C9E"/>
    <w:rsid w:val="018A2598"/>
    <w:rsid w:val="01D9791A"/>
    <w:rsid w:val="01DC697E"/>
    <w:rsid w:val="022950E4"/>
    <w:rsid w:val="02354BB2"/>
    <w:rsid w:val="024718DB"/>
    <w:rsid w:val="028924F6"/>
    <w:rsid w:val="028D2B2E"/>
    <w:rsid w:val="02945478"/>
    <w:rsid w:val="029C3B08"/>
    <w:rsid w:val="02A46519"/>
    <w:rsid w:val="02DC548F"/>
    <w:rsid w:val="02DE4023"/>
    <w:rsid w:val="03483348"/>
    <w:rsid w:val="03922815"/>
    <w:rsid w:val="03A704A8"/>
    <w:rsid w:val="03BB741C"/>
    <w:rsid w:val="03C11C85"/>
    <w:rsid w:val="03D248F1"/>
    <w:rsid w:val="03FF396C"/>
    <w:rsid w:val="04541206"/>
    <w:rsid w:val="049251C3"/>
    <w:rsid w:val="04C82992"/>
    <w:rsid w:val="04E86441"/>
    <w:rsid w:val="04FC088E"/>
    <w:rsid w:val="051723D0"/>
    <w:rsid w:val="054933A7"/>
    <w:rsid w:val="05985334"/>
    <w:rsid w:val="05A54A82"/>
    <w:rsid w:val="05BA54C1"/>
    <w:rsid w:val="05FA2136"/>
    <w:rsid w:val="06085010"/>
    <w:rsid w:val="0616459D"/>
    <w:rsid w:val="062C51A3"/>
    <w:rsid w:val="062E2CC9"/>
    <w:rsid w:val="06476169"/>
    <w:rsid w:val="06585F98"/>
    <w:rsid w:val="066E4AF9"/>
    <w:rsid w:val="069468A4"/>
    <w:rsid w:val="06BB44BC"/>
    <w:rsid w:val="06D16E10"/>
    <w:rsid w:val="070954E4"/>
    <w:rsid w:val="0718134A"/>
    <w:rsid w:val="0745441F"/>
    <w:rsid w:val="0754284D"/>
    <w:rsid w:val="076D18CD"/>
    <w:rsid w:val="07762B7A"/>
    <w:rsid w:val="077C400E"/>
    <w:rsid w:val="077E37DC"/>
    <w:rsid w:val="07854F4E"/>
    <w:rsid w:val="079B1C0E"/>
    <w:rsid w:val="07CB62B5"/>
    <w:rsid w:val="07DC5543"/>
    <w:rsid w:val="07FB43F1"/>
    <w:rsid w:val="080C0DE8"/>
    <w:rsid w:val="081B102B"/>
    <w:rsid w:val="083149F0"/>
    <w:rsid w:val="08362309"/>
    <w:rsid w:val="083F6419"/>
    <w:rsid w:val="08B464F2"/>
    <w:rsid w:val="08EA2AB4"/>
    <w:rsid w:val="08FB7721"/>
    <w:rsid w:val="092165E4"/>
    <w:rsid w:val="09376339"/>
    <w:rsid w:val="093F6F9B"/>
    <w:rsid w:val="097D1269"/>
    <w:rsid w:val="09A72F9E"/>
    <w:rsid w:val="09A82D92"/>
    <w:rsid w:val="0A0F3533"/>
    <w:rsid w:val="0ABE7054"/>
    <w:rsid w:val="0ACA3D6D"/>
    <w:rsid w:val="0AD008C4"/>
    <w:rsid w:val="0AFC2E0D"/>
    <w:rsid w:val="0B183315"/>
    <w:rsid w:val="0B297F03"/>
    <w:rsid w:val="0B8415DD"/>
    <w:rsid w:val="0B93265A"/>
    <w:rsid w:val="0BE627C0"/>
    <w:rsid w:val="0BE66D7F"/>
    <w:rsid w:val="0C136224"/>
    <w:rsid w:val="0C2B5AAD"/>
    <w:rsid w:val="0C422A16"/>
    <w:rsid w:val="0C4E7771"/>
    <w:rsid w:val="0C782EF0"/>
    <w:rsid w:val="0CAB327E"/>
    <w:rsid w:val="0CCE5FD6"/>
    <w:rsid w:val="0D1C71E7"/>
    <w:rsid w:val="0D4E3C51"/>
    <w:rsid w:val="0D6A4C37"/>
    <w:rsid w:val="0D6B7959"/>
    <w:rsid w:val="0D81039E"/>
    <w:rsid w:val="0DAD3D6A"/>
    <w:rsid w:val="0DD21F33"/>
    <w:rsid w:val="0DE8303E"/>
    <w:rsid w:val="0DEA1BCB"/>
    <w:rsid w:val="0DFC545B"/>
    <w:rsid w:val="0E354C95"/>
    <w:rsid w:val="0E3B2427"/>
    <w:rsid w:val="0E633739"/>
    <w:rsid w:val="0E6B25E0"/>
    <w:rsid w:val="0E813BB2"/>
    <w:rsid w:val="0EA16EDC"/>
    <w:rsid w:val="0EAA4EB7"/>
    <w:rsid w:val="0EBB2DAD"/>
    <w:rsid w:val="0EC00B7E"/>
    <w:rsid w:val="0EDA45E6"/>
    <w:rsid w:val="0F02570A"/>
    <w:rsid w:val="0F4E1CE6"/>
    <w:rsid w:val="0F515C7A"/>
    <w:rsid w:val="0F8678A4"/>
    <w:rsid w:val="0F8F094A"/>
    <w:rsid w:val="0F9E5886"/>
    <w:rsid w:val="0F9F5AA5"/>
    <w:rsid w:val="100D1BA1"/>
    <w:rsid w:val="1021389E"/>
    <w:rsid w:val="102A2753"/>
    <w:rsid w:val="103D1105"/>
    <w:rsid w:val="10421346"/>
    <w:rsid w:val="104F5351"/>
    <w:rsid w:val="105F0547"/>
    <w:rsid w:val="10647922"/>
    <w:rsid w:val="108466D5"/>
    <w:rsid w:val="10A737C6"/>
    <w:rsid w:val="10D90EB1"/>
    <w:rsid w:val="110A439F"/>
    <w:rsid w:val="1130113A"/>
    <w:rsid w:val="113E4E57"/>
    <w:rsid w:val="1192711D"/>
    <w:rsid w:val="119A56B6"/>
    <w:rsid w:val="11A61924"/>
    <w:rsid w:val="11DE79F3"/>
    <w:rsid w:val="11F254F3"/>
    <w:rsid w:val="120D4FD7"/>
    <w:rsid w:val="12933991"/>
    <w:rsid w:val="12B72298"/>
    <w:rsid w:val="12D13735"/>
    <w:rsid w:val="12DE40EF"/>
    <w:rsid w:val="137D5290"/>
    <w:rsid w:val="13B30CB1"/>
    <w:rsid w:val="13D1528B"/>
    <w:rsid w:val="13E04EA0"/>
    <w:rsid w:val="14104F23"/>
    <w:rsid w:val="141F7B53"/>
    <w:rsid w:val="145C4782"/>
    <w:rsid w:val="14755F67"/>
    <w:rsid w:val="14EF25C8"/>
    <w:rsid w:val="150E7B4B"/>
    <w:rsid w:val="151E6CB3"/>
    <w:rsid w:val="152E4A94"/>
    <w:rsid w:val="15406575"/>
    <w:rsid w:val="155E0FE1"/>
    <w:rsid w:val="15963DD1"/>
    <w:rsid w:val="15A5287C"/>
    <w:rsid w:val="15CC1BB7"/>
    <w:rsid w:val="15DD0268"/>
    <w:rsid w:val="15DD07D4"/>
    <w:rsid w:val="15F15F84"/>
    <w:rsid w:val="166B6F22"/>
    <w:rsid w:val="166B7621"/>
    <w:rsid w:val="168E11C7"/>
    <w:rsid w:val="16B26FFE"/>
    <w:rsid w:val="17070E04"/>
    <w:rsid w:val="1711641B"/>
    <w:rsid w:val="17347DAE"/>
    <w:rsid w:val="17650515"/>
    <w:rsid w:val="178E7A6B"/>
    <w:rsid w:val="17AB37B2"/>
    <w:rsid w:val="18024F65"/>
    <w:rsid w:val="1807337A"/>
    <w:rsid w:val="183C3231"/>
    <w:rsid w:val="18707171"/>
    <w:rsid w:val="18942C28"/>
    <w:rsid w:val="18D92CD7"/>
    <w:rsid w:val="18F558C8"/>
    <w:rsid w:val="192B21E0"/>
    <w:rsid w:val="19454C0C"/>
    <w:rsid w:val="194B4AD0"/>
    <w:rsid w:val="198804EA"/>
    <w:rsid w:val="19AE23F2"/>
    <w:rsid w:val="19E35721"/>
    <w:rsid w:val="1A23310B"/>
    <w:rsid w:val="1A3F504D"/>
    <w:rsid w:val="1A4620A1"/>
    <w:rsid w:val="1A4A0650"/>
    <w:rsid w:val="1A5335CF"/>
    <w:rsid w:val="1A8C7F20"/>
    <w:rsid w:val="1A9058A9"/>
    <w:rsid w:val="1A9517BD"/>
    <w:rsid w:val="1ABF618E"/>
    <w:rsid w:val="1AE23C2A"/>
    <w:rsid w:val="1B1C2608"/>
    <w:rsid w:val="1B393673"/>
    <w:rsid w:val="1B3F7B0E"/>
    <w:rsid w:val="1B787689"/>
    <w:rsid w:val="1B994508"/>
    <w:rsid w:val="1BBF05DA"/>
    <w:rsid w:val="1BC5023D"/>
    <w:rsid w:val="1BCF17FF"/>
    <w:rsid w:val="1BF14D03"/>
    <w:rsid w:val="1C096A33"/>
    <w:rsid w:val="1C3E76AB"/>
    <w:rsid w:val="1C5D5C5E"/>
    <w:rsid w:val="1CC85EE7"/>
    <w:rsid w:val="1D2F75FB"/>
    <w:rsid w:val="1D413C8A"/>
    <w:rsid w:val="1D6C4DB1"/>
    <w:rsid w:val="1D7E7C3A"/>
    <w:rsid w:val="1D7F12F2"/>
    <w:rsid w:val="1DAB29F9"/>
    <w:rsid w:val="1DB44D1D"/>
    <w:rsid w:val="1DC835AB"/>
    <w:rsid w:val="1DD53F58"/>
    <w:rsid w:val="1DF35394"/>
    <w:rsid w:val="1DFA398C"/>
    <w:rsid w:val="1E3E4E49"/>
    <w:rsid w:val="1E403142"/>
    <w:rsid w:val="1E8A6C52"/>
    <w:rsid w:val="1EB13714"/>
    <w:rsid w:val="1ECB5D79"/>
    <w:rsid w:val="1ED92EC9"/>
    <w:rsid w:val="1EDB1A02"/>
    <w:rsid w:val="1F163669"/>
    <w:rsid w:val="1F6455E4"/>
    <w:rsid w:val="1FB72F3B"/>
    <w:rsid w:val="1FC85AE5"/>
    <w:rsid w:val="1FD71884"/>
    <w:rsid w:val="1FEB0CE2"/>
    <w:rsid w:val="1FF22CFC"/>
    <w:rsid w:val="20096974"/>
    <w:rsid w:val="206A71CC"/>
    <w:rsid w:val="208760CF"/>
    <w:rsid w:val="20F30E33"/>
    <w:rsid w:val="213F3B84"/>
    <w:rsid w:val="215A09BE"/>
    <w:rsid w:val="217750CC"/>
    <w:rsid w:val="2185777D"/>
    <w:rsid w:val="218C0143"/>
    <w:rsid w:val="21A165ED"/>
    <w:rsid w:val="21AE49CD"/>
    <w:rsid w:val="21C347B6"/>
    <w:rsid w:val="21FB3BDD"/>
    <w:rsid w:val="22123047"/>
    <w:rsid w:val="22144D4A"/>
    <w:rsid w:val="222861A6"/>
    <w:rsid w:val="224B075A"/>
    <w:rsid w:val="22617B2B"/>
    <w:rsid w:val="22660AB2"/>
    <w:rsid w:val="226715E5"/>
    <w:rsid w:val="226F7C8D"/>
    <w:rsid w:val="229B303C"/>
    <w:rsid w:val="22A31EF1"/>
    <w:rsid w:val="22EA29C6"/>
    <w:rsid w:val="22F22D65"/>
    <w:rsid w:val="2346654E"/>
    <w:rsid w:val="23857DFE"/>
    <w:rsid w:val="23F70746"/>
    <w:rsid w:val="24287427"/>
    <w:rsid w:val="249146F7"/>
    <w:rsid w:val="2499461A"/>
    <w:rsid w:val="24B14D99"/>
    <w:rsid w:val="24D842F4"/>
    <w:rsid w:val="24F0108A"/>
    <w:rsid w:val="24F252F0"/>
    <w:rsid w:val="250F4BCF"/>
    <w:rsid w:val="25545725"/>
    <w:rsid w:val="255641FF"/>
    <w:rsid w:val="257D2ECD"/>
    <w:rsid w:val="25921DB3"/>
    <w:rsid w:val="259612F1"/>
    <w:rsid w:val="259A55D8"/>
    <w:rsid w:val="25B477C4"/>
    <w:rsid w:val="25C2257C"/>
    <w:rsid w:val="25E1345C"/>
    <w:rsid w:val="263F60ED"/>
    <w:rsid w:val="267649DD"/>
    <w:rsid w:val="268C7D09"/>
    <w:rsid w:val="26DB429D"/>
    <w:rsid w:val="271F3E6D"/>
    <w:rsid w:val="273068FB"/>
    <w:rsid w:val="278A18D2"/>
    <w:rsid w:val="27B1037D"/>
    <w:rsid w:val="27C21D84"/>
    <w:rsid w:val="27DB0851"/>
    <w:rsid w:val="27DB0E58"/>
    <w:rsid w:val="27EC5A7D"/>
    <w:rsid w:val="28575241"/>
    <w:rsid w:val="285D48A0"/>
    <w:rsid w:val="28B12855"/>
    <w:rsid w:val="28FA3240"/>
    <w:rsid w:val="290C4C94"/>
    <w:rsid w:val="292A6D18"/>
    <w:rsid w:val="293715E5"/>
    <w:rsid w:val="2940049A"/>
    <w:rsid w:val="295143AA"/>
    <w:rsid w:val="299D58EC"/>
    <w:rsid w:val="29A520E4"/>
    <w:rsid w:val="29AC1FD3"/>
    <w:rsid w:val="29EE749A"/>
    <w:rsid w:val="2A377AEF"/>
    <w:rsid w:val="2A6F54DA"/>
    <w:rsid w:val="2A7C6D90"/>
    <w:rsid w:val="2A930A9D"/>
    <w:rsid w:val="2AB96756"/>
    <w:rsid w:val="2AC375D4"/>
    <w:rsid w:val="2AD0584D"/>
    <w:rsid w:val="2AE00186"/>
    <w:rsid w:val="2AE01F34"/>
    <w:rsid w:val="2B06036F"/>
    <w:rsid w:val="2B557A29"/>
    <w:rsid w:val="2B5C1F3A"/>
    <w:rsid w:val="2B701D1B"/>
    <w:rsid w:val="2B727C26"/>
    <w:rsid w:val="2B762899"/>
    <w:rsid w:val="2BC64FBF"/>
    <w:rsid w:val="2C1300E8"/>
    <w:rsid w:val="2C29688B"/>
    <w:rsid w:val="2C2E4F21"/>
    <w:rsid w:val="2C526E62"/>
    <w:rsid w:val="2C574478"/>
    <w:rsid w:val="2C680633"/>
    <w:rsid w:val="2C822A6B"/>
    <w:rsid w:val="2CB209C0"/>
    <w:rsid w:val="2CCB6923"/>
    <w:rsid w:val="2D1265F1"/>
    <w:rsid w:val="2D200D0E"/>
    <w:rsid w:val="2D4D2F77"/>
    <w:rsid w:val="2D643342"/>
    <w:rsid w:val="2D856DC3"/>
    <w:rsid w:val="2D89386A"/>
    <w:rsid w:val="2DE17D54"/>
    <w:rsid w:val="2E0C115C"/>
    <w:rsid w:val="2E0F7D5E"/>
    <w:rsid w:val="2E177C60"/>
    <w:rsid w:val="2E2B0C50"/>
    <w:rsid w:val="2E4932B2"/>
    <w:rsid w:val="2EB04D4D"/>
    <w:rsid w:val="2EBD433B"/>
    <w:rsid w:val="2EC132D8"/>
    <w:rsid w:val="2EC42EDA"/>
    <w:rsid w:val="2ED00512"/>
    <w:rsid w:val="2EF04710"/>
    <w:rsid w:val="2F364819"/>
    <w:rsid w:val="2FD20535"/>
    <w:rsid w:val="30336FAA"/>
    <w:rsid w:val="303D7332"/>
    <w:rsid w:val="307F30F8"/>
    <w:rsid w:val="308939E1"/>
    <w:rsid w:val="309A24FB"/>
    <w:rsid w:val="30AB4C36"/>
    <w:rsid w:val="30AD21DC"/>
    <w:rsid w:val="30B30B63"/>
    <w:rsid w:val="30EC4708"/>
    <w:rsid w:val="314F479A"/>
    <w:rsid w:val="31633FC8"/>
    <w:rsid w:val="31A55C86"/>
    <w:rsid w:val="31C37EBA"/>
    <w:rsid w:val="31CB38B6"/>
    <w:rsid w:val="31CC1DA3"/>
    <w:rsid w:val="31E60613"/>
    <w:rsid w:val="320166B8"/>
    <w:rsid w:val="321E77E6"/>
    <w:rsid w:val="323E1FA6"/>
    <w:rsid w:val="32504AC8"/>
    <w:rsid w:val="3251196A"/>
    <w:rsid w:val="32974BE6"/>
    <w:rsid w:val="329E33DB"/>
    <w:rsid w:val="32D2239F"/>
    <w:rsid w:val="32DB1233"/>
    <w:rsid w:val="32E3153F"/>
    <w:rsid w:val="334D0383"/>
    <w:rsid w:val="334D5380"/>
    <w:rsid w:val="3350487A"/>
    <w:rsid w:val="33590845"/>
    <w:rsid w:val="3390462D"/>
    <w:rsid w:val="339715FE"/>
    <w:rsid w:val="33BE4DDD"/>
    <w:rsid w:val="33F15215"/>
    <w:rsid w:val="34207846"/>
    <w:rsid w:val="344D4738"/>
    <w:rsid w:val="34662ACF"/>
    <w:rsid w:val="34A1735C"/>
    <w:rsid w:val="34AE4157"/>
    <w:rsid w:val="34C839CB"/>
    <w:rsid w:val="34C958C0"/>
    <w:rsid w:val="34D4418C"/>
    <w:rsid w:val="34EB7E53"/>
    <w:rsid w:val="34EF1AEC"/>
    <w:rsid w:val="35040E03"/>
    <w:rsid w:val="357A11D7"/>
    <w:rsid w:val="3587034C"/>
    <w:rsid w:val="35B060A8"/>
    <w:rsid w:val="35C87F27"/>
    <w:rsid w:val="361B0020"/>
    <w:rsid w:val="36D6690A"/>
    <w:rsid w:val="36DB2A7D"/>
    <w:rsid w:val="36DF5796"/>
    <w:rsid w:val="373C28C4"/>
    <w:rsid w:val="373D682F"/>
    <w:rsid w:val="375170C8"/>
    <w:rsid w:val="37643EED"/>
    <w:rsid w:val="379F0A81"/>
    <w:rsid w:val="37C7083F"/>
    <w:rsid w:val="37CA561C"/>
    <w:rsid w:val="37E312B6"/>
    <w:rsid w:val="381256F7"/>
    <w:rsid w:val="381B3DDA"/>
    <w:rsid w:val="38323C4F"/>
    <w:rsid w:val="38675A43"/>
    <w:rsid w:val="3881630C"/>
    <w:rsid w:val="389953BF"/>
    <w:rsid w:val="38B82983"/>
    <w:rsid w:val="38C007CC"/>
    <w:rsid w:val="38E314C0"/>
    <w:rsid w:val="38F909F9"/>
    <w:rsid w:val="38FE3030"/>
    <w:rsid w:val="39194863"/>
    <w:rsid w:val="39360B0F"/>
    <w:rsid w:val="39730A56"/>
    <w:rsid w:val="39754190"/>
    <w:rsid w:val="3984210B"/>
    <w:rsid w:val="399028D9"/>
    <w:rsid w:val="39FF3A59"/>
    <w:rsid w:val="3A175247"/>
    <w:rsid w:val="3A4A1178"/>
    <w:rsid w:val="3A540C14"/>
    <w:rsid w:val="3A7B57D6"/>
    <w:rsid w:val="3A813FD0"/>
    <w:rsid w:val="3AC56A51"/>
    <w:rsid w:val="3AEA0482"/>
    <w:rsid w:val="3B062508"/>
    <w:rsid w:val="3B0F0E51"/>
    <w:rsid w:val="3B302AEB"/>
    <w:rsid w:val="3BD43458"/>
    <w:rsid w:val="3BDE5F3C"/>
    <w:rsid w:val="3BF71114"/>
    <w:rsid w:val="3C3138E7"/>
    <w:rsid w:val="3C591B47"/>
    <w:rsid w:val="3C5A52BB"/>
    <w:rsid w:val="3C676700"/>
    <w:rsid w:val="3C846156"/>
    <w:rsid w:val="3C960C35"/>
    <w:rsid w:val="3CAF5C0A"/>
    <w:rsid w:val="3CBD29DC"/>
    <w:rsid w:val="3CC47156"/>
    <w:rsid w:val="3D0575D8"/>
    <w:rsid w:val="3D0814B8"/>
    <w:rsid w:val="3D15278C"/>
    <w:rsid w:val="3D7A6218"/>
    <w:rsid w:val="3D81473D"/>
    <w:rsid w:val="3D9A6512"/>
    <w:rsid w:val="3DCF633C"/>
    <w:rsid w:val="3DD35929"/>
    <w:rsid w:val="3DEE1991"/>
    <w:rsid w:val="3DF15566"/>
    <w:rsid w:val="3E170646"/>
    <w:rsid w:val="3E171CB9"/>
    <w:rsid w:val="3E2C18FA"/>
    <w:rsid w:val="3E68047C"/>
    <w:rsid w:val="3E6B1D29"/>
    <w:rsid w:val="3E877EFE"/>
    <w:rsid w:val="3EA206BB"/>
    <w:rsid w:val="3EAA6E99"/>
    <w:rsid w:val="3EC33573"/>
    <w:rsid w:val="3EED68D2"/>
    <w:rsid w:val="3EF06384"/>
    <w:rsid w:val="3F056068"/>
    <w:rsid w:val="3F1528D7"/>
    <w:rsid w:val="3F306EE3"/>
    <w:rsid w:val="3FB558BF"/>
    <w:rsid w:val="3FD863F5"/>
    <w:rsid w:val="3FFA719D"/>
    <w:rsid w:val="3FFE7B01"/>
    <w:rsid w:val="40267F92"/>
    <w:rsid w:val="40980764"/>
    <w:rsid w:val="41B8730F"/>
    <w:rsid w:val="41FD5D66"/>
    <w:rsid w:val="42276243"/>
    <w:rsid w:val="423C09BB"/>
    <w:rsid w:val="42613503"/>
    <w:rsid w:val="428A31FD"/>
    <w:rsid w:val="42CE53D3"/>
    <w:rsid w:val="42D27F5D"/>
    <w:rsid w:val="432C1345"/>
    <w:rsid w:val="43300153"/>
    <w:rsid w:val="43604D7E"/>
    <w:rsid w:val="4382735C"/>
    <w:rsid w:val="43CB59ED"/>
    <w:rsid w:val="43E835DE"/>
    <w:rsid w:val="44330ECF"/>
    <w:rsid w:val="44344D8A"/>
    <w:rsid w:val="444C01E3"/>
    <w:rsid w:val="449A2CFC"/>
    <w:rsid w:val="44E0796E"/>
    <w:rsid w:val="45055343"/>
    <w:rsid w:val="45085EB8"/>
    <w:rsid w:val="450B4CBC"/>
    <w:rsid w:val="451C7EB7"/>
    <w:rsid w:val="45266EEB"/>
    <w:rsid w:val="456F23DB"/>
    <w:rsid w:val="45941E41"/>
    <w:rsid w:val="45C85BE6"/>
    <w:rsid w:val="45D95AA6"/>
    <w:rsid w:val="46046235"/>
    <w:rsid w:val="46056949"/>
    <w:rsid w:val="46144D30"/>
    <w:rsid w:val="46B4700E"/>
    <w:rsid w:val="46BF1E2E"/>
    <w:rsid w:val="473236C0"/>
    <w:rsid w:val="4751108B"/>
    <w:rsid w:val="47517C86"/>
    <w:rsid w:val="477F7142"/>
    <w:rsid w:val="478163F5"/>
    <w:rsid w:val="4799729B"/>
    <w:rsid w:val="47A007B1"/>
    <w:rsid w:val="47D32A4A"/>
    <w:rsid w:val="47E26E94"/>
    <w:rsid w:val="47F01094"/>
    <w:rsid w:val="480010D7"/>
    <w:rsid w:val="4823125B"/>
    <w:rsid w:val="483724FC"/>
    <w:rsid w:val="485229D6"/>
    <w:rsid w:val="487F6CA0"/>
    <w:rsid w:val="48820E3E"/>
    <w:rsid w:val="48AC1D1B"/>
    <w:rsid w:val="48CA1FE3"/>
    <w:rsid w:val="49396891"/>
    <w:rsid w:val="49936A2A"/>
    <w:rsid w:val="49A6350E"/>
    <w:rsid w:val="4A0E352F"/>
    <w:rsid w:val="4A372D9B"/>
    <w:rsid w:val="4A6718D3"/>
    <w:rsid w:val="4A712751"/>
    <w:rsid w:val="4A9B5A20"/>
    <w:rsid w:val="4AB01590"/>
    <w:rsid w:val="4AC72371"/>
    <w:rsid w:val="4AD83EF0"/>
    <w:rsid w:val="4B007631"/>
    <w:rsid w:val="4B12087F"/>
    <w:rsid w:val="4B874E6F"/>
    <w:rsid w:val="4B9009B5"/>
    <w:rsid w:val="4BBF129A"/>
    <w:rsid w:val="4BCB40E3"/>
    <w:rsid w:val="4BDB2E3E"/>
    <w:rsid w:val="4BE34F89"/>
    <w:rsid w:val="4BE75F81"/>
    <w:rsid w:val="4BED7331"/>
    <w:rsid w:val="4C4C13DC"/>
    <w:rsid w:val="4C5D55A3"/>
    <w:rsid w:val="4CE865CF"/>
    <w:rsid w:val="4CF3744D"/>
    <w:rsid w:val="4D4E606F"/>
    <w:rsid w:val="4D5B72C1"/>
    <w:rsid w:val="4D671BE9"/>
    <w:rsid w:val="4D6E35F6"/>
    <w:rsid w:val="4D9C3AB0"/>
    <w:rsid w:val="4DAD0C10"/>
    <w:rsid w:val="4DE1483B"/>
    <w:rsid w:val="4DFA2A5E"/>
    <w:rsid w:val="4E050107"/>
    <w:rsid w:val="4E1D1475"/>
    <w:rsid w:val="4E2D2E33"/>
    <w:rsid w:val="4E8567CB"/>
    <w:rsid w:val="4E8A7553"/>
    <w:rsid w:val="4EA137A3"/>
    <w:rsid w:val="4EBD41B7"/>
    <w:rsid w:val="4EFD2805"/>
    <w:rsid w:val="4F3B1343"/>
    <w:rsid w:val="4F74239C"/>
    <w:rsid w:val="4F9A5735"/>
    <w:rsid w:val="4FA73087"/>
    <w:rsid w:val="4FE07124"/>
    <w:rsid w:val="4FF359B6"/>
    <w:rsid w:val="506B49E1"/>
    <w:rsid w:val="50777060"/>
    <w:rsid w:val="508F5AF2"/>
    <w:rsid w:val="50AF7929"/>
    <w:rsid w:val="50F41A5C"/>
    <w:rsid w:val="511B41D9"/>
    <w:rsid w:val="515203DF"/>
    <w:rsid w:val="51A4340C"/>
    <w:rsid w:val="51E95B0E"/>
    <w:rsid w:val="521066D1"/>
    <w:rsid w:val="521E247C"/>
    <w:rsid w:val="531E237E"/>
    <w:rsid w:val="53234805"/>
    <w:rsid w:val="53731AD3"/>
    <w:rsid w:val="53891DA9"/>
    <w:rsid w:val="54076568"/>
    <w:rsid w:val="541C30CA"/>
    <w:rsid w:val="5425746C"/>
    <w:rsid w:val="54441382"/>
    <w:rsid w:val="547052B5"/>
    <w:rsid w:val="54C12E33"/>
    <w:rsid w:val="55147C7A"/>
    <w:rsid w:val="55321383"/>
    <w:rsid w:val="558B4916"/>
    <w:rsid w:val="55A81766"/>
    <w:rsid w:val="561F5757"/>
    <w:rsid w:val="56273D07"/>
    <w:rsid w:val="565C6063"/>
    <w:rsid w:val="56F269C8"/>
    <w:rsid w:val="572F19CA"/>
    <w:rsid w:val="57325016"/>
    <w:rsid w:val="57572B9F"/>
    <w:rsid w:val="575B631B"/>
    <w:rsid w:val="578E4942"/>
    <w:rsid w:val="57911EA4"/>
    <w:rsid w:val="57D74612"/>
    <w:rsid w:val="57E31C08"/>
    <w:rsid w:val="58070251"/>
    <w:rsid w:val="580F3ADD"/>
    <w:rsid w:val="581C6180"/>
    <w:rsid w:val="58320221"/>
    <w:rsid w:val="58654EF2"/>
    <w:rsid w:val="587F6039"/>
    <w:rsid w:val="58833592"/>
    <w:rsid w:val="5892042A"/>
    <w:rsid w:val="58C13FAD"/>
    <w:rsid w:val="58C8118D"/>
    <w:rsid w:val="58D676B6"/>
    <w:rsid w:val="58F85DEC"/>
    <w:rsid w:val="59036C6A"/>
    <w:rsid w:val="590649AC"/>
    <w:rsid w:val="59301A29"/>
    <w:rsid w:val="596B0FC9"/>
    <w:rsid w:val="59C8329B"/>
    <w:rsid w:val="59F40CA9"/>
    <w:rsid w:val="5A013892"/>
    <w:rsid w:val="5A1715C4"/>
    <w:rsid w:val="5A4C4F0B"/>
    <w:rsid w:val="5A5C5422"/>
    <w:rsid w:val="5A614D6C"/>
    <w:rsid w:val="5A715C9D"/>
    <w:rsid w:val="5AB741B0"/>
    <w:rsid w:val="5B21787C"/>
    <w:rsid w:val="5B2D4472"/>
    <w:rsid w:val="5B750193"/>
    <w:rsid w:val="5B955B74"/>
    <w:rsid w:val="5BCA3A6F"/>
    <w:rsid w:val="5BFD5BB8"/>
    <w:rsid w:val="5C05719D"/>
    <w:rsid w:val="5C250A68"/>
    <w:rsid w:val="5C3057AA"/>
    <w:rsid w:val="5C45759A"/>
    <w:rsid w:val="5C6E05BF"/>
    <w:rsid w:val="5C8F4507"/>
    <w:rsid w:val="5D3E67BD"/>
    <w:rsid w:val="5D6513C2"/>
    <w:rsid w:val="5D885990"/>
    <w:rsid w:val="5DE942B2"/>
    <w:rsid w:val="5DEC21C1"/>
    <w:rsid w:val="5DF47717"/>
    <w:rsid w:val="5E234F1B"/>
    <w:rsid w:val="5E4E28D5"/>
    <w:rsid w:val="5E882AD9"/>
    <w:rsid w:val="5EB753D1"/>
    <w:rsid w:val="5EC30C37"/>
    <w:rsid w:val="5ED52E57"/>
    <w:rsid w:val="5F01432C"/>
    <w:rsid w:val="5F125E59"/>
    <w:rsid w:val="5F2C67EF"/>
    <w:rsid w:val="5F334DD3"/>
    <w:rsid w:val="5F463D55"/>
    <w:rsid w:val="5F4C6A6D"/>
    <w:rsid w:val="5F555D46"/>
    <w:rsid w:val="5F5F367A"/>
    <w:rsid w:val="5F7C4A43"/>
    <w:rsid w:val="5F8108E9"/>
    <w:rsid w:val="5F921D4B"/>
    <w:rsid w:val="5F9D25C6"/>
    <w:rsid w:val="5FB707AE"/>
    <w:rsid w:val="5FC7230E"/>
    <w:rsid w:val="5FD55C00"/>
    <w:rsid w:val="5FE84E0C"/>
    <w:rsid w:val="5FF13CC0"/>
    <w:rsid w:val="60025A20"/>
    <w:rsid w:val="60D1523C"/>
    <w:rsid w:val="60F577E0"/>
    <w:rsid w:val="610C0686"/>
    <w:rsid w:val="610C14FE"/>
    <w:rsid w:val="61524B65"/>
    <w:rsid w:val="618131B6"/>
    <w:rsid w:val="61BF1B9C"/>
    <w:rsid w:val="61C471B3"/>
    <w:rsid w:val="62487DE4"/>
    <w:rsid w:val="624F2F20"/>
    <w:rsid w:val="627604AD"/>
    <w:rsid w:val="62857667"/>
    <w:rsid w:val="62AF1C11"/>
    <w:rsid w:val="62CE02E9"/>
    <w:rsid w:val="62DD2195"/>
    <w:rsid w:val="632E3727"/>
    <w:rsid w:val="634D373C"/>
    <w:rsid w:val="635051A2"/>
    <w:rsid w:val="635A20E5"/>
    <w:rsid w:val="63691349"/>
    <w:rsid w:val="637075F2"/>
    <w:rsid w:val="63735850"/>
    <w:rsid w:val="63750765"/>
    <w:rsid w:val="63760D7C"/>
    <w:rsid w:val="63B472ED"/>
    <w:rsid w:val="63D21F33"/>
    <w:rsid w:val="63E1229E"/>
    <w:rsid w:val="63E638BD"/>
    <w:rsid w:val="642118C6"/>
    <w:rsid w:val="642D11E0"/>
    <w:rsid w:val="646A26D0"/>
    <w:rsid w:val="65067479"/>
    <w:rsid w:val="65071890"/>
    <w:rsid w:val="651D6963"/>
    <w:rsid w:val="654C185B"/>
    <w:rsid w:val="65811338"/>
    <w:rsid w:val="658262F6"/>
    <w:rsid w:val="65AA4132"/>
    <w:rsid w:val="65C73228"/>
    <w:rsid w:val="65F609C9"/>
    <w:rsid w:val="66012783"/>
    <w:rsid w:val="66180F7D"/>
    <w:rsid w:val="662F5543"/>
    <w:rsid w:val="666B0D20"/>
    <w:rsid w:val="666E48EC"/>
    <w:rsid w:val="667623FF"/>
    <w:rsid w:val="66931361"/>
    <w:rsid w:val="66A10559"/>
    <w:rsid w:val="66B26BFD"/>
    <w:rsid w:val="66E077CB"/>
    <w:rsid w:val="66E301F7"/>
    <w:rsid w:val="66FD5B10"/>
    <w:rsid w:val="66FD73EF"/>
    <w:rsid w:val="672A3F5C"/>
    <w:rsid w:val="6739464B"/>
    <w:rsid w:val="673A282D"/>
    <w:rsid w:val="67577A5B"/>
    <w:rsid w:val="676E3470"/>
    <w:rsid w:val="677376B1"/>
    <w:rsid w:val="679715F1"/>
    <w:rsid w:val="67AC6406"/>
    <w:rsid w:val="67C779FD"/>
    <w:rsid w:val="67E2213D"/>
    <w:rsid w:val="68095B31"/>
    <w:rsid w:val="682732A7"/>
    <w:rsid w:val="683071D0"/>
    <w:rsid w:val="683A5820"/>
    <w:rsid w:val="6885769C"/>
    <w:rsid w:val="68871CCB"/>
    <w:rsid w:val="689822D2"/>
    <w:rsid w:val="68CA77A4"/>
    <w:rsid w:val="69054617"/>
    <w:rsid w:val="69245F04"/>
    <w:rsid w:val="698A6482"/>
    <w:rsid w:val="698F698A"/>
    <w:rsid w:val="6A386564"/>
    <w:rsid w:val="6A3D1E30"/>
    <w:rsid w:val="6A4B66C3"/>
    <w:rsid w:val="6A8D6CDC"/>
    <w:rsid w:val="6ABA1153"/>
    <w:rsid w:val="6ABF6F65"/>
    <w:rsid w:val="6AC05CCF"/>
    <w:rsid w:val="6AC5209E"/>
    <w:rsid w:val="6AD121FC"/>
    <w:rsid w:val="6AD46F87"/>
    <w:rsid w:val="6B5C220A"/>
    <w:rsid w:val="6B653436"/>
    <w:rsid w:val="6B6C069F"/>
    <w:rsid w:val="6C095A4A"/>
    <w:rsid w:val="6C3A4C1F"/>
    <w:rsid w:val="6C3C1A66"/>
    <w:rsid w:val="6C6D0B73"/>
    <w:rsid w:val="6C7F30D3"/>
    <w:rsid w:val="6C891725"/>
    <w:rsid w:val="6C9F6DB6"/>
    <w:rsid w:val="6CC7749E"/>
    <w:rsid w:val="6CE07597"/>
    <w:rsid w:val="6CF8737E"/>
    <w:rsid w:val="6D016CC4"/>
    <w:rsid w:val="6D0C3AC7"/>
    <w:rsid w:val="6D3E2288"/>
    <w:rsid w:val="6D811CAA"/>
    <w:rsid w:val="6D9A7F2C"/>
    <w:rsid w:val="6DAE6414"/>
    <w:rsid w:val="6DF572B5"/>
    <w:rsid w:val="6E3D0330"/>
    <w:rsid w:val="6E4A51F2"/>
    <w:rsid w:val="6E8044C7"/>
    <w:rsid w:val="6EB20ABF"/>
    <w:rsid w:val="6EDB7BE0"/>
    <w:rsid w:val="6EEF1D13"/>
    <w:rsid w:val="6F135AF0"/>
    <w:rsid w:val="6F1E445D"/>
    <w:rsid w:val="6F321C00"/>
    <w:rsid w:val="6F4B3482"/>
    <w:rsid w:val="6F5C4ECE"/>
    <w:rsid w:val="70187ED8"/>
    <w:rsid w:val="703F7C86"/>
    <w:rsid w:val="704C6CF1"/>
    <w:rsid w:val="70787AE6"/>
    <w:rsid w:val="70950CFB"/>
    <w:rsid w:val="70A00F60"/>
    <w:rsid w:val="70D70CB1"/>
    <w:rsid w:val="70FE6B67"/>
    <w:rsid w:val="710F044A"/>
    <w:rsid w:val="714B4846"/>
    <w:rsid w:val="71816E6E"/>
    <w:rsid w:val="71B42DA0"/>
    <w:rsid w:val="71C4313C"/>
    <w:rsid w:val="71E45C7A"/>
    <w:rsid w:val="71F867A6"/>
    <w:rsid w:val="721C4765"/>
    <w:rsid w:val="72230001"/>
    <w:rsid w:val="726A345E"/>
    <w:rsid w:val="727E6F0A"/>
    <w:rsid w:val="72C50FCD"/>
    <w:rsid w:val="72DA4BDC"/>
    <w:rsid w:val="73563EAE"/>
    <w:rsid w:val="73581DDB"/>
    <w:rsid w:val="73A80011"/>
    <w:rsid w:val="73D57854"/>
    <w:rsid w:val="73F41B79"/>
    <w:rsid w:val="73FB2F08"/>
    <w:rsid w:val="74100036"/>
    <w:rsid w:val="74A470FC"/>
    <w:rsid w:val="74CA6436"/>
    <w:rsid w:val="74D06143"/>
    <w:rsid w:val="74F55BA9"/>
    <w:rsid w:val="75226272"/>
    <w:rsid w:val="75661A51"/>
    <w:rsid w:val="75891542"/>
    <w:rsid w:val="75F210A5"/>
    <w:rsid w:val="760836BA"/>
    <w:rsid w:val="765A0DC0"/>
    <w:rsid w:val="768A40CF"/>
    <w:rsid w:val="76F123A0"/>
    <w:rsid w:val="770853A8"/>
    <w:rsid w:val="7718792D"/>
    <w:rsid w:val="7745411A"/>
    <w:rsid w:val="77912901"/>
    <w:rsid w:val="77941611"/>
    <w:rsid w:val="78063C29"/>
    <w:rsid w:val="78106856"/>
    <w:rsid w:val="785F5B62"/>
    <w:rsid w:val="786B1CDE"/>
    <w:rsid w:val="790D61B5"/>
    <w:rsid w:val="793940DE"/>
    <w:rsid w:val="7949756C"/>
    <w:rsid w:val="79B86D5D"/>
    <w:rsid w:val="79DA35C0"/>
    <w:rsid w:val="79EA5AAB"/>
    <w:rsid w:val="79FC7092"/>
    <w:rsid w:val="7AC32DE5"/>
    <w:rsid w:val="7ADA324A"/>
    <w:rsid w:val="7AE31960"/>
    <w:rsid w:val="7B003AA8"/>
    <w:rsid w:val="7B271F47"/>
    <w:rsid w:val="7B420C03"/>
    <w:rsid w:val="7B641037"/>
    <w:rsid w:val="7B6C1A40"/>
    <w:rsid w:val="7B761C1E"/>
    <w:rsid w:val="7B9E0B95"/>
    <w:rsid w:val="7BC226F4"/>
    <w:rsid w:val="7BD04C7A"/>
    <w:rsid w:val="7C0B3F04"/>
    <w:rsid w:val="7C3522B8"/>
    <w:rsid w:val="7C9932BE"/>
    <w:rsid w:val="7CAC0188"/>
    <w:rsid w:val="7CD10A13"/>
    <w:rsid w:val="7CE927C4"/>
    <w:rsid w:val="7D322C00"/>
    <w:rsid w:val="7D94297B"/>
    <w:rsid w:val="7D982E0D"/>
    <w:rsid w:val="7D984C26"/>
    <w:rsid w:val="7DAE5BC9"/>
    <w:rsid w:val="7DF6029C"/>
    <w:rsid w:val="7E490D14"/>
    <w:rsid w:val="7E6E2528"/>
    <w:rsid w:val="7E6F23C0"/>
    <w:rsid w:val="7E80385D"/>
    <w:rsid w:val="7E832982"/>
    <w:rsid w:val="7EA1433D"/>
    <w:rsid w:val="7EA72453"/>
    <w:rsid w:val="7EAF6DC9"/>
    <w:rsid w:val="7EB6178D"/>
    <w:rsid w:val="7ED4682F"/>
    <w:rsid w:val="7EE3429C"/>
    <w:rsid w:val="7F007624"/>
    <w:rsid w:val="7F4266E0"/>
    <w:rsid w:val="7F804476"/>
    <w:rsid w:val="7F947C38"/>
    <w:rsid w:val="7FBB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1"/>
    <w:rPr>
      <w:rFonts w:ascii="Times New Roman" w:hAnsi="Times New Roman" w:eastAsia="Times New Roman" w:cs="Times New Roman"/>
      <w:sz w:val="24"/>
      <w:szCs w:val="24"/>
      <w:lang w:val="zh-CN" w:bidi="zh-CN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Paragraph"/>
    <w:basedOn w:val="1"/>
    <w:autoRedefine/>
    <w:qFormat/>
    <w:uiPriority w:val="1"/>
    <w:rPr>
      <w:rFonts w:ascii="Times New Roman" w:hAnsi="Times New Roman" w:eastAsia="Times New Roman" w:cs="Times New Roman"/>
      <w:lang w:val="zh-CN" w:bidi="zh-CN"/>
    </w:rPr>
  </w:style>
  <w:style w:type="character" w:customStyle="1" w:styleId="10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42</Words>
  <Characters>13167</Characters>
  <Lines>110</Lines>
  <Paragraphs>31</Paragraphs>
  <TotalTime>7</TotalTime>
  <ScaleCrop>false</ScaleCrop>
  <LinksUpToDate>false</LinksUpToDate>
  <CharactersWithSpaces>1379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。</cp:lastModifiedBy>
  <dcterms:modified xsi:type="dcterms:W3CDTF">2024-08-01T12:10:37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A87053B55F94D79AC97C1F5E1C67FC5_13</vt:lpwstr>
  </property>
</Properties>
</file>